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EastAsia" w:hAnsi="Times New Roman" w:cs="Times New Roman"/>
          <w:noProof w:val="0"/>
          <w:sz w:val="21"/>
          <w:szCs w:val="20"/>
          <w:lang w:val="zh-CN"/>
        </w:rPr>
        <w:id w:val="-1027252080"/>
        <w:docPartObj>
          <w:docPartGallery w:val="Table of Contents"/>
          <w:docPartUnique/>
        </w:docPartObj>
      </w:sdtPr>
      <w:sdtContent>
        <w:p w14:paraId="1CA0DEB6" w14:textId="77777777" w:rsidR="00802C42" w:rsidRPr="00967175" w:rsidRDefault="00802C42" w:rsidP="00802C42">
          <w:pPr>
            <w:pStyle w:val="EndNoteBibliography"/>
            <w:tabs>
              <w:tab w:val="left" w:pos="1770"/>
              <w:tab w:val="center" w:pos="4153"/>
            </w:tabs>
            <w:spacing w:line="360" w:lineRule="auto"/>
            <w:jc w:val="left"/>
            <w:rPr>
              <w:rFonts w:ascii="Times New Roman" w:hAnsi="Times New Roman" w:cs="Times New Roman"/>
              <w:b/>
              <w:kern w:val="0"/>
              <w:sz w:val="24"/>
              <w:szCs w:val="24"/>
            </w:rPr>
          </w:pPr>
          <w:r w:rsidRPr="00967175">
            <w:rPr>
              <w:rFonts w:ascii="Times New Roman" w:hAnsi="Times New Roman" w:cs="Times New Roman"/>
              <w:b/>
              <w:kern w:val="0"/>
              <w:sz w:val="24"/>
              <w:szCs w:val="24"/>
            </w:rPr>
            <w:t>Subsite-specific metastatic organotropism and risk in gastric cancer: A population-based cohort study of the US SEER Database and a Chinese single-institutional registry</w:t>
          </w:r>
        </w:p>
        <w:p w14:paraId="79EC52A1" w14:textId="133AB338" w:rsidR="001F5020" w:rsidRPr="00967175" w:rsidRDefault="001F5020" w:rsidP="001F5020">
          <w:pPr>
            <w:pStyle w:val="Textbody"/>
            <w:spacing w:line="360" w:lineRule="auto"/>
            <w:ind w:left="110" w:hangingChars="46" w:hanging="110"/>
            <w:jc w:val="left"/>
            <w:rPr>
              <w:rFonts w:eastAsiaTheme="minorEastAsia" w:cs="Times New Roman"/>
              <w:color w:val="auto"/>
              <w:kern w:val="2"/>
              <w:sz w:val="24"/>
              <w:szCs w:val="24"/>
            </w:rPr>
          </w:pP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Ling Wang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2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*, Boxuan Liang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3*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Yu Jiang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Genjie Huang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2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Aiwei Tang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Zhihong Liu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2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Yupeng Wang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Rui Zhou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2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Nanyan Yang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Jianhua Wu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2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Min Shi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2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Jianping Bin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4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Yulin Liao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4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, Wangjun Liao</w:t>
          </w: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2#</w:t>
          </w:r>
        </w:p>
        <w:p w14:paraId="4685E74F" w14:textId="4DFA3260" w:rsidR="00C02B67" w:rsidRPr="00967175" w:rsidRDefault="00C02B67" w:rsidP="001F5020">
          <w:pPr>
            <w:pStyle w:val="Textbody"/>
            <w:spacing w:line="360" w:lineRule="auto"/>
            <w:ind w:left="110" w:hangingChars="46" w:hanging="110"/>
            <w:jc w:val="left"/>
            <w:rPr>
              <w:rFonts w:cs="Times New Roman"/>
              <w:color w:val="auto"/>
              <w:sz w:val="24"/>
              <w:szCs w:val="24"/>
            </w:rPr>
          </w:pP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  <w:vertAlign w:val="superscript"/>
            </w:rPr>
            <w:t>1</w:t>
          </w:r>
          <w:r w:rsidRPr="00967175">
            <w:rPr>
              <w:rFonts w:cs="Times New Roman"/>
              <w:color w:val="auto"/>
              <w:sz w:val="24"/>
              <w:szCs w:val="24"/>
            </w:rPr>
            <w:t>Department of Oncology, Nanfang Hospital, Southern Medical University, Guangzhou, China.</w:t>
          </w:r>
        </w:p>
        <w:p w14:paraId="1A07A6DB" w14:textId="77777777" w:rsidR="00C02B67" w:rsidRPr="00967175" w:rsidRDefault="00C02B67" w:rsidP="00C02B67">
          <w:pPr>
            <w:pStyle w:val="Textbody"/>
            <w:spacing w:line="360" w:lineRule="auto"/>
            <w:ind w:left="73" w:hangingChars="46" w:hanging="73"/>
            <w:jc w:val="left"/>
            <w:rPr>
              <w:rFonts w:cs="Times New Roman"/>
              <w:color w:val="auto"/>
              <w:sz w:val="24"/>
              <w:szCs w:val="24"/>
            </w:rPr>
          </w:pPr>
          <w:r w:rsidRPr="00967175">
            <w:rPr>
              <w:rFonts w:cs="Times New Roman"/>
              <w:color w:val="auto"/>
              <w:sz w:val="24"/>
              <w:szCs w:val="24"/>
              <w:vertAlign w:val="superscript"/>
            </w:rPr>
            <w:t>2</w:t>
          </w:r>
          <w:r w:rsidRPr="00967175">
            <w:rPr>
              <w:rFonts w:cs="Times New Roman"/>
              <w:color w:val="auto"/>
              <w:sz w:val="24"/>
              <w:szCs w:val="24"/>
            </w:rPr>
            <w:t>Guangdong Province Key Laboratory of Molecular Tumor Pathology, Guangzhou, China.</w:t>
          </w:r>
        </w:p>
        <w:p w14:paraId="3298DB47" w14:textId="0930EE75" w:rsidR="00C02B67" w:rsidRPr="00967175" w:rsidRDefault="00C02B67" w:rsidP="00C02B67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967175">
            <w:rPr>
              <w:rFonts w:ascii="Times New Roman" w:hAnsi="Times New Roman" w:cs="Times New Roman"/>
              <w:sz w:val="24"/>
              <w:szCs w:val="24"/>
              <w:u w:color="00000A"/>
              <w:vertAlign w:val="superscript"/>
            </w:rPr>
            <w:t>3</w:t>
          </w:r>
          <w:r w:rsidRPr="00967175">
            <w:rPr>
              <w:rFonts w:ascii="Times New Roman" w:hAnsi="Times New Roman" w:cs="Times New Roman"/>
              <w:sz w:val="24"/>
              <w:szCs w:val="24"/>
            </w:rPr>
            <w:t xml:space="preserve">Department of Neurology, Affiliated Dongguan Hospital, Southern Medical University, Dongguan, China. </w:t>
          </w:r>
        </w:p>
        <w:p w14:paraId="2D2103B8" w14:textId="5E24586B" w:rsidR="00C02B67" w:rsidRPr="00967175" w:rsidRDefault="00C02B67" w:rsidP="00C02B67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967175">
            <w:rPr>
              <w:rFonts w:ascii="Times New Roman" w:hAnsi="Times New Roman" w:cs="Times New Roman"/>
              <w:sz w:val="24"/>
              <w:szCs w:val="24"/>
              <w:u w:color="00000A"/>
              <w:vertAlign w:val="superscript"/>
            </w:rPr>
            <w:t>4</w:t>
          </w:r>
          <w:r w:rsidRPr="00967175">
            <w:rPr>
              <w:rFonts w:ascii="Times New Roman" w:hAnsi="Times New Roman" w:cs="Times New Roman"/>
              <w:sz w:val="24"/>
              <w:szCs w:val="24"/>
            </w:rPr>
            <w:t>Department of Cardiology, Nanfang Hospital, Southern Medical University, Guangzhou, China.</w:t>
          </w:r>
        </w:p>
        <w:p w14:paraId="669863E9" w14:textId="77777777" w:rsidR="00C02B67" w:rsidRPr="00967175" w:rsidRDefault="00C02B67" w:rsidP="00C02B67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</w:p>
        <w:p w14:paraId="7F3DD914" w14:textId="77777777" w:rsidR="00C02B67" w:rsidRPr="00967175" w:rsidRDefault="00C02B67" w:rsidP="00C02B67">
          <w:pPr>
            <w:pStyle w:val="Textbody"/>
            <w:spacing w:line="360" w:lineRule="auto"/>
            <w:ind w:left="110" w:hangingChars="46" w:hanging="110"/>
            <w:jc w:val="left"/>
            <w:rPr>
              <w:rFonts w:eastAsiaTheme="minorEastAsia" w:cs="Times New Roman"/>
              <w:color w:val="auto"/>
              <w:kern w:val="2"/>
              <w:sz w:val="24"/>
              <w:szCs w:val="24"/>
            </w:rPr>
          </w:pPr>
          <w:r w:rsidRPr="00967175">
            <w:rPr>
              <w:rFonts w:eastAsiaTheme="minorEastAsia" w:cs="Times New Roman"/>
              <w:color w:val="auto"/>
              <w:kern w:val="2"/>
              <w:sz w:val="24"/>
              <w:szCs w:val="24"/>
            </w:rPr>
            <w:t>* Ling Wang and Boxuan Liang contributed equally to this work as co-first authors.</w:t>
          </w:r>
        </w:p>
        <w:p w14:paraId="02BDC2A4" w14:textId="77777777" w:rsidR="00C02B67" w:rsidRPr="00967175" w:rsidRDefault="00C02B67" w:rsidP="00C02B67">
          <w:pPr>
            <w:pStyle w:val="Textbody"/>
            <w:spacing w:after="0" w:line="360" w:lineRule="auto"/>
            <w:ind w:left="73" w:hangingChars="46" w:hanging="73"/>
            <w:jc w:val="left"/>
            <w:rPr>
              <w:rFonts w:cs="Times New Roman"/>
              <w:color w:val="auto"/>
              <w:sz w:val="24"/>
              <w:szCs w:val="24"/>
            </w:rPr>
          </w:pPr>
        </w:p>
        <w:p w14:paraId="44E0B01F" w14:textId="77777777" w:rsidR="00C02B67" w:rsidRPr="00967175" w:rsidRDefault="00C02B67" w:rsidP="00C02B67">
          <w:pPr>
            <w:pStyle w:val="Textbody"/>
            <w:spacing w:after="0" w:line="360" w:lineRule="auto"/>
            <w:ind w:left="73" w:hangingChars="46" w:hanging="73"/>
            <w:jc w:val="left"/>
            <w:rPr>
              <w:rFonts w:cs="Times New Roman"/>
              <w:b/>
              <w:color w:val="auto"/>
              <w:sz w:val="24"/>
              <w:szCs w:val="24"/>
              <w:u w:color="000000"/>
            </w:rPr>
          </w:pPr>
          <w:r w:rsidRPr="00967175">
            <w:rPr>
              <w:rStyle w:val="highlight"/>
              <w:rFonts w:cs="Times New Roman"/>
              <w:color w:val="auto"/>
              <w:sz w:val="24"/>
              <w:szCs w:val="24"/>
              <w:vertAlign w:val="superscript"/>
            </w:rPr>
            <w:t>#</w:t>
          </w:r>
          <w:r w:rsidRPr="00967175">
            <w:rPr>
              <w:rFonts w:cs="Times New Roman"/>
              <w:b/>
              <w:color w:val="auto"/>
              <w:sz w:val="24"/>
              <w:szCs w:val="24"/>
              <w:u w:color="000000"/>
            </w:rPr>
            <w:t>Corresponding authors:</w:t>
          </w:r>
        </w:p>
        <w:p w14:paraId="14656834" w14:textId="28E3A510" w:rsidR="00C02B67" w:rsidRPr="00967175" w:rsidRDefault="00C02B67" w:rsidP="00C02B67">
          <w:pPr>
            <w:widowControl/>
            <w:spacing w:line="360" w:lineRule="auto"/>
            <w:jc w:val="left"/>
            <w:rPr>
              <w:rFonts w:ascii="Times New Roman" w:hAnsi="Times New Roman" w:cs="Times New Roman"/>
              <w:sz w:val="24"/>
              <w:szCs w:val="24"/>
            </w:rPr>
          </w:pPr>
          <w:r w:rsidRPr="00967175">
            <w:rPr>
              <w:rFonts w:ascii="Times New Roman" w:hAnsi="Times New Roman" w:cs="Times New Roman"/>
              <w:sz w:val="24"/>
              <w:szCs w:val="24"/>
            </w:rPr>
            <w:t xml:space="preserve">Wangjun Liao. Department of Oncology, Nanfang Hospital, Southern Medical University, 1023-1063 Shatai Nan Road, Guangzhou 510515, China. Email address: </w:t>
          </w:r>
          <w:bookmarkStart w:id="0" w:name="OLE_LINK58"/>
          <w:r w:rsidRPr="00967175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967175">
            <w:rPr>
              <w:rFonts w:ascii="Times New Roman" w:hAnsi="Times New Roman" w:cs="Times New Roman"/>
              <w:sz w:val="24"/>
              <w:szCs w:val="24"/>
            </w:rPr>
            <w:instrText xml:space="preserve"> HYPERLINK "mailto:nfyyliaowj@163.com" </w:instrText>
          </w:r>
          <w:r w:rsidRPr="00967175">
            <w:rPr>
              <w:rFonts w:ascii="Times New Roman" w:hAnsi="Times New Roman" w:cs="Times New Roman"/>
              <w:sz w:val="24"/>
              <w:szCs w:val="24"/>
            </w:rPr>
          </w:r>
          <w:r w:rsidRPr="00967175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Pr="00967175">
            <w:rPr>
              <w:rFonts w:ascii="Times New Roman" w:hAnsi="Times New Roman" w:cs="Times New Roman"/>
              <w:sz w:val="24"/>
              <w:szCs w:val="24"/>
            </w:rPr>
            <w:t>nfyyliaowj@163.com</w:t>
          </w:r>
          <w:bookmarkEnd w:id="0"/>
          <w:r w:rsidRPr="00967175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 w:rsidRPr="00967175">
            <w:rPr>
              <w:rFonts w:ascii="Times New Roman" w:hAnsi="Times New Roman" w:cs="Times New Roman"/>
              <w:sz w:val="24"/>
              <w:szCs w:val="24"/>
            </w:rPr>
            <w:t>.</w:t>
          </w:r>
        </w:p>
        <w:p w14:paraId="5B82E824" w14:textId="0C78A8FA" w:rsidR="00C02B67" w:rsidRPr="00967175" w:rsidRDefault="00C02B67" w:rsidP="00C02B67">
          <w:pPr>
            <w:widowControl/>
            <w:jc w:val="left"/>
            <w:rPr>
              <w:rFonts w:ascii="Times New Roman" w:hAnsi="Times New Roman" w:cs="Times New Roman"/>
              <w:sz w:val="24"/>
              <w:szCs w:val="24"/>
            </w:rPr>
          </w:pPr>
        </w:p>
        <w:p w14:paraId="09E22167" w14:textId="43281A80" w:rsidR="00C02B67" w:rsidRPr="00967175" w:rsidRDefault="00C02B67" w:rsidP="00C02B67">
          <w:pPr>
            <w:widowControl/>
            <w:jc w:val="left"/>
            <w:rPr>
              <w:rFonts w:ascii="Times New Roman" w:hAnsi="Times New Roman" w:cs="Times New Roman"/>
              <w:sz w:val="24"/>
              <w:szCs w:val="24"/>
            </w:rPr>
          </w:pPr>
        </w:p>
        <w:p w14:paraId="748D6F2C" w14:textId="70EEE08B" w:rsidR="00C02B67" w:rsidRPr="00967175" w:rsidRDefault="00C02B67" w:rsidP="00C02B67">
          <w:pPr>
            <w:widowControl/>
            <w:jc w:val="left"/>
            <w:rPr>
              <w:rFonts w:ascii="Times New Roman" w:hAnsi="Times New Roman" w:cs="Times New Roman"/>
              <w:sz w:val="24"/>
              <w:szCs w:val="24"/>
            </w:rPr>
          </w:pPr>
        </w:p>
        <w:p w14:paraId="011C5E6C" w14:textId="77777777" w:rsidR="00A304AE" w:rsidRPr="00967175" w:rsidRDefault="00A304AE" w:rsidP="00C02B67">
          <w:pPr>
            <w:widowControl/>
            <w:jc w:val="left"/>
            <w:rPr>
              <w:rFonts w:ascii="Times New Roman" w:hAnsi="Times New Roman" w:cs="Times New Roman"/>
              <w:noProof/>
              <w:sz w:val="20"/>
              <w:szCs w:val="20"/>
            </w:rPr>
          </w:pPr>
        </w:p>
        <w:p w14:paraId="37FC1A44" w14:textId="5D887559" w:rsidR="00C02B67" w:rsidRPr="00967175" w:rsidRDefault="00C02B67" w:rsidP="00C02B67">
          <w:pPr>
            <w:widowControl/>
            <w:jc w:val="left"/>
            <w:rPr>
              <w:rFonts w:ascii="Times New Roman" w:hAnsi="Times New Roman" w:cs="Times New Roman"/>
              <w:noProof/>
              <w:sz w:val="20"/>
              <w:szCs w:val="20"/>
            </w:rPr>
          </w:pPr>
        </w:p>
        <w:p w14:paraId="570ABE95" w14:textId="0B4EA8ED" w:rsidR="006F50CE" w:rsidRPr="00967175" w:rsidRDefault="006F50CE">
          <w:pPr>
            <w:widowControl/>
            <w:jc w:val="left"/>
            <w:rPr>
              <w:rFonts w:ascii="Times New Roman" w:hAnsi="Times New Roman" w:cs="Times New Roman"/>
              <w:noProof/>
              <w:sz w:val="20"/>
              <w:szCs w:val="20"/>
            </w:rPr>
          </w:pPr>
          <w:r w:rsidRPr="00967175">
            <w:rPr>
              <w:rFonts w:ascii="Times New Roman" w:hAnsi="Times New Roman" w:cs="Times New Roman"/>
              <w:noProof/>
              <w:sz w:val="20"/>
              <w:szCs w:val="20"/>
            </w:rPr>
            <w:br w:type="page"/>
          </w:r>
        </w:p>
        <w:p w14:paraId="655E7987" w14:textId="141212BC" w:rsidR="007D24DC" w:rsidRPr="00967175" w:rsidRDefault="007D24DC" w:rsidP="0008606A">
          <w:pPr>
            <w:pStyle w:val="EndNoteBibliography"/>
            <w:tabs>
              <w:tab w:val="left" w:pos="1770"/>
              <w:tab w:val="center" w:pos="4153"/>
            </w:tabs>
            <w:spacing w:line="360" w:lineRule="auto"/>
            <w:jc w:val="center"/>
            <w:rPr>
              <w:rFonts w:ascii="Times New Roman" w:eastAsiaTheme="minorEastAsia" w:hAnsi="Times New Roman" w:cs="Times New Roman"/>
              <w:b/>
              <w:bCs/>
              <w:noProof w:val="0"/>
              <w:sz w:val="24"/>
              <w:szCs w:val="24"/>
            </w:rPr>
          </w:pPr>
          <w:r w:rsidRPr="00967175">
            <w:rPr>
              <w:rFonts w:ascii="Times New Roman" w:eastAsiaTheme="minorEastAsia" w:hAnsi="Times New Roman" w:cs="Times New Roman"/>
              <w:b/>
              <w:bCs/>
              <w:noProof w:val="0"/>
              <w:sz w:val="24"/>
              <w:szCs w:val="24"/>
            </w:rPr>
            <w:lastRenderedPageBreak/>
            <w:t>Supplementary material</w:t>
          </w:r>
        </w:p>
        <w:p w14:paraId="246CFCA4" w14:textId="564EFEE7" w:rsidR="009C73B7" w:rsidRPr="00967175" w:rsidRDefault="009C73B7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sz w:val="20"/>
              <w:szCs w:val="20"/>
            </w:rPr>
            <w:t>S1</w:t>
          </w:r>
          <w:r w:rsidRPr="00967175">
            <w:rPr>
              <w:rFonts w:ascii="Times New Roman" w:eastAsia="等线" w:hAnsi="Times New Roman" w:cs="Times New Roman"/>
              <w:sz w:val="20"/>
              <w:szCs w:val="20"/>
            </w:rPr>
            <w:t>. Logistic analysis of liver metastasis in SEER cohor</w:t>
          </w:r>
          <w:r w:rsidR="00583FED" w:rsidRPr="00967175">
            <w:rPr>
              <w:rFonts w:ascii="Times New Roman" w:eastAsia="等线" w:hAnsi="Times New Roman" w:cs="Times New Roman"/>
              <w:sz w:val="20"/>
              <w:szCs w:val="20"/>
            </w:rPr>
            <w:t>t</w:t>
          </w:r>
          <w:r w:rsidRPr="00967175">
            <w:rPr>
              <w:rFonts w:ascii="Times New Roman" w:eastAsia="等线" w:hAnsi="Times New Roman" w:cs="Times New Roman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3</w:t>
          </w:r>
        </w:p>
        <w:p w14:paraId="44F1B993" w14:textId="21946B02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hAnsi="Times New Roman" w:cs="Times New Roman"/>
              <w:sz w:val="20"/>
              <w:szCs w:val="21"/>
            </w:rPr>
            <w:t xml:space="preserve">Table </w:t>
          </w:r>
          <w:r w:rsidR="00776C3F" w:rsidRPr="00967175">
            <w:rPr>
              <w:rFonts w:ascii="Times New Roman" w:hAnsi="Times New Roman" w:cs="Times New Roman"/>
              <w:sz w:val="20"/>
              <w:szCs w:val="21"/>
            </w:rPr>
            <w:t>S2</w:t>
          </w:r>
          <w:r w:rsidRPr="00967175">
            <w:rPr>
              <w:rFonts w:ascii="Times New Roman" w:hAnsi="Times New Roman" w:cs="Times New Roman"/>
              <w:sz w:val="20"/>
              <w:szCs w:val="21"/>
            </w:rPr>
            <w:t xml:space="preserve">. Logistic analysis of liver metastasis in Nanfang </w:t>
          </w:r>
          <w:r w:rsidR="00C02B67" w:rsidRPr="00967175">
            <w:rPr>
              <w:rFonts w:ascii="Times New Roman" w:hAnsi="Times New Roman" w:cs="Times New Roman"/>
              <w:sz w:val="20"/>
              <w:szCs w:val="21"/>
            </w:rPr>
            <w:t>Hospital</w:t>
          </w:r>
          <w:r w:rsidRPr="00967175">
            <w:rPr>
              <w:rFonts w:ascii="Times New Roman" w:hAnsi="Times New Roman" w:cs="Times New Roman"/>
              <w:sz w:val="20"/>
              <w:szCs w:val="21"/>
            </w:rPr>
            <w:t xml:space="preserve"> cohort</w:t>
          </w:r>
          <w:r w:rsidR="009C73B7" w:rsidRPr="00967175">
            <w:rPr>
              <w:rFonts w:ascii="Times New Roman" w:hAnsi="Times New Roman" w:cs="Times New Roman"/>
              <w:sz w:val="20"/>
              <w:szCs w:val="21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4</w:t>
          </w:r>
        </w:p>
        <w:p w14:paraId="513C75E1" w14:textId="1C4DCB26" w:rsidR="00B66D02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hAnsi="Times New Roman" w:cs="Times New Roman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S</w:t>
          </w:r>
          <w:r w:rsidR="00DD0299" w:rsidRPr="00967175">
            <w:rPr>
              <w:rFonts w:ascii="Times New Roman" w:hAnsi="Times New Roman" w:cs="Times New Roman"/>
              <w:sz w:val="20"/>
              <w:szCs w:val="20"/>
            </w:rPr>
            <w:t>3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t>. Logistic analysis of distal LN metastasis in SEER cohort</w:t>
          </w:r>
          <w:r w:rsidR="009C73B7" w:rsidRPr="00967175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5</w:t>
          </w:r>
        </w:p>
        <w:p w14:paraId="3E0C75C6" w14:textId="4A94DA5C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4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. Logistic analysis of distal LN metastasis in Nanfang </w:t>
          </w:r>
          <w:r w:rsidR="00C02B6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Hospital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6</w:t>
          </w:r>
        </w:p>
        <w:p w14:paraId="7E5E26EA" w14:textId="02AD32AB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5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. Logistic analysis of lung metastasis in SEER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7</w:t>
          </w:r>
        </w:p>
        <w:p w14:paraId="113187E9" w14:textId="708CCE21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6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. Logistic analysis of lung metastasis in Nanfang </w:t>
          </w:r>
          <w:r w:rsidR="00C02B6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Hospital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8</w:t>
          </w:r>
        </w:p>
        <w:p w14:paraId="7D07EE0B" w14:textId="1E84F8FF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7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. Logistic analysis of bone metastasis in SEER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9</w:t>
          </w:r>
        </w:p>
        <w:p w14:paraId="344412C2" w14:textId="378564C8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8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. Logistic analysis of bone metastasis in Nanfang </w:t>
          </w:r>
          <w:r w:rsidR="00C02B6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Hospital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10</w:t>
          </w:r>
        </w:p>
        <w:p w14:paraId="32907292" w14:textId="02C2EF50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9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. Logistic analysis of brain metastasis in SEER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t>1</w:t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1</w:t>
          </w:r>
        </w:p>
        <w:p w14:paraId="6A881990" w14:textId="53D820F9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10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. Logistic analysis of brain metastasis in Nanfang </w:t>
          </w:r>
          <w:r w:rsidR="00C02B6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Hospital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t>1</w:t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2</w:t>
          </w:r>
        </w:p>
        <w:p w14:paraId="024990F1" w14:textId="3FBA597E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11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. Logistic analysis of other</w:t>
          </w:r>
          <w:r w:rsidR="007D24DC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-site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metastasis in SEER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t>1</w:t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3</w:t>
          </w:r>
        </w:p>
        <w:p w14:paraId="5B4A290B" w14:textId="2E8C330E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1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2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. Logistic analysis of peritoneal metastasis in Nanfang </w:t>
          </w:r>
          <w:r w:rsidR="00C02B6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Hospital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t>1</w:t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4</w:t>
          </w:r>
        </w:p>
        <w:p w14:paraId="47156D61" w14:textId="3FE3E630" w:rsidR="008D66F1" w:rsidRPr="00967175" w:rsidRDefault="008D66F1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1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3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. Logistic analysis of ovary metastasis in Nanfang </w:t>
          </w:r>
          <w:r w:rsidR="00C02B6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Hospital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t>1</w:t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5</w:t>
          </w:r>
        </w:p>
        <w:p w14:paraId="26A2AF11" w14:textId="6E605A3D" w:rsidR="00BD6383" w:rsidRPr="00967175" w:rsidRDefault="008D66F1" w:rsidP="0008606A">
          <w:pPr>
            <w:spacing w:line="360" w:lineRule="auto"/>
            <w:rPr>
              <w:rFonts w:ascii="Times New Roman" w:eastAsia="等线" w:hAnsi="Times New Roman" w:cs="Times New Roman"/>
              <w:kern w:val="0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Tabl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1</w:t>
          </w:r>
          <w:r w:rsidR="00DD0299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4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. Logistic analysis of pleura metastasis in Nanfang </w:t>
          </w:r>
          <w:r w:rsidR="00C02B6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Hospital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cohort</w:t>
          </w:r>
          <w:r w:rsidR="009C73B7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t>1</w:t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6</w:t>
          </w:r>
          <w:r w:rsidR="00BD6383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 </w:t>
          </w:r>
        </w:p>
        <w:p w14:paraId="766351F4" w14:textId="29369769" w:rsidR="003F30AE" w:rsidRPr="00967175" w:rsidRDefault="003F30AE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Figur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1. Flowchart of the patient selection process in SEER cohort of this study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17</w:t>
          </w:r>
        </w:p>
        <w:p w14:paraId="36097FE5" w14:textId="5C244522" w:rsidR="00BD6383" w:rsidRPr="00967175" w:rsidRDefault="00BD6383" w:rsidP="0008606A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Figure </w:t>
          </w:r>
          <w:r w:rsidR="00776C3F"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>S</w:t>
          </w:r>
          <w:r w:rsidRPr="00967175">
            <w:rPr>
              <w:rFonts w:ascii="Times New Roman" w:eastAsia="等线" w:hAnsi="Times New Roman" w:cs="Times New Roman"/>
              <w:kern w:val="0"/>
              <w:sz w:val="20"/>
              <w:szCs w:val="20"/>
            </w:rPr>
            <w:t xml:space="preserve">2. The metastatic incidences of ovary and pleural between proximal and distal gastric cancers in the Nanfang Hospital cohort </w:t>
          </w:r>
          <w:r w:rsidRPr="0096717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="00776C3F" w:rsidRPr="00967175">
            <w:rPr>
              <w:rFonts w:ascii="Times New Roman" w:hAnsi="Times New Roman" w:cs="Times New Roman"/>
              <w:sz w:val="20"/>
              <w:szCs w:val="20"/>
            </w:rPr>
            <w:t>17</w:t>
          </w:r>
        </w:p>
        <w:p w14:paraId="36FDF45C" w14:textId="7F0F05CB" w:rsidR="00807B66" w:rsidRPr="00967175" w:rsidRDefault="00000000" w:rsidP="00807B66">
          <w:pPr>
            <w:rPr>
              <w:rFonts w:ascii="Times New Roman" w:hAnsi="Times New Roman" w:cs="Times New Roman"/>
              <w:sz w:val="20"/>
              <w:szCs w:val="20"/>
              <w:lang w:val="zh-CN"/>
            </w:rPr>
          </w:pPr>
        </w:p>
      </w:sdtContent>
    </w:sdt>
    <w:p w14:paraId="48AB9150" w14:textId="77777777" w:rsidR="00C02B67" w:rsidRPr="00967175" w:rsidRDefault="00C02B67" w:rsidP="00C02B67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  <w:sectPr w:rsidR="00C02B67" w:rsidRPr="00967175" w:rsidSect="00757822">
          <w:headerReference w:type="even" r:id="rId7"/>
          <w:headerReference w:type="default" r:id="rId8"/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7329" w:type="dxa"/>
        <w:tblLook w:val="04A0" w:firstRow="1" w:lastRow="0" w:firstColumn="1" w:lastColumn="0" w:noHBand="0" w:noVBand="1"/>
      </w:tblPr>
      <w:tblGrid>
        <w:gridCol w:w="1528"/>
        <w:gridCol w:w="1265"/>
        <w:gridCol w:w="1134"/>
        <w:gridCol w:w="1134"/>
        <w:gridCol w:w="1134"/>
        <w:gridCol w:w="1134"/>
      </w:tblGrid>
      <w:tr w:rsidR="00967175" w:rsidRPr="00967175" w14:paraId="6DC387B4" w14:textId="77777777" w:rsidTr="00B256A7">
        <w:trPr>
          <w:trHeight w:val="280"/>
        </w:trPr>
        <w:tc>
          <w:tcPr>
            <w:tcW w:w="73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288E" w14:textId="15AB2FC6" w:rsidR="00292623" w:rsidRPr="00967175" w:rsidRDefault="00292623" w:rsidP="00C02B6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</w:t>
            </w:r>
            <w:r w:rsidR="00776C3F"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1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 Logistic analysis of liver metastasis in SEER cohort</w:t>
            </w:r>
          </w:p>
        </w:tc>
      </w:tr>
      <w:tr w:rsidR="00967175" w:rsidRPr="00967175" w14:paraId="679D0B05" w14:textId="62822887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678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9A9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B77C" w14:textId="08050558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F323" w14:textId="43AAAB2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7B34" w14:textId="0574DB20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4C8A" w14:textId="6F0719F0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155658A5" w14:textId="21251FE5" w:rsidTr="00B256A7">
        <w:trPr>
          <w:trHeight w:val="280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A433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E2C9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23F2" w14:textId="18CFED94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B62F" w14:textId="7BD9FC30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F68D" w14:textId="74ACAAD4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5204" w14:textId="7FB2E21C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4C6E67D" w14:textId="09001DE9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68B7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05DB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E6013" w14:textId="03B73B31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8979E" w14:textId="21064C1F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D2C4A" w14:textId="507ECFB0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ECF2" w14:textId="7B0D3166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18704553" w14:textId="5FB081FE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3CE0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3B1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F0BB" w14:textId="5771209D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1133" w14:textId="6B08D82E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8E25" w14:textId="1E779116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F943" w14:textId="3FD2410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8758F6D" w14:textId="3BA58F21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DA8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EAF7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5E3C4" w14:textId="043E2F41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FAE77" w14:textId="138726E4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50A62" w14:textId="64A8B03E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34E1" w14:textId="6C227A69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30FB8905" w14:textId="75E212B7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3D1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D65B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83D72" w14:textId="1EA65C89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16D4" w14:textId="6EC4E768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AA9BE" w14:textId="5ED2039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B8FD" w14:textId="67E5EEF6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56555561" w14:textId="3A99151E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46C1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2DF5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EF3AA" w14:textId="7ADCE1D2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66433" w14:textId="79C9B550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ECF24" w14:textId="3B0447B1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9762" w14:textId="442D14AF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2B218422" w14:textId="6956FB97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4EB8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293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810D" w14:textId="3B4CEA58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ACC9" w14:textId="3D456B1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656D" w14:textId="7E03CD6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C83D" w14:textId="2DE7E98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C88C3ED" w14:textId="6F2807A8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A21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C4C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ian 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7DDF2" w14:textId="25594506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A91E9" w14:textId="2F60C0D1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C815F" w14:textId="68DB950C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BD861" w14:textId="4CE7EFB8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80</w:t>
            </w:r>
          </w:p>
        </w:tc>
      </w:tr>
      <w:tr w:rsidR="00967175" w:rsidRPr="00967175" w14:paraId="76A79B91" w14:textId="783A5FED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3367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BF83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8D28D" w14:textId="3A176E51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25822" w14:textId="2514B534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BD789" w14:textId="6F76FB8F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86BAD" w14:textId="691DFAB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13</w:t>
            </w:r>
          </w:p>
        </w:tc>
      </w:tr>
      <w:tr w:rsidR="00967175" w:rsidRPr="00967175" w14:paraId="0CF42736" w14:textId="113F7BF1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1412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BCE6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98C89" w14:textId="2FAEE070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13A75" w14:textId="0684E7E2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CA0C6" w14:textId="7A35EE69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0B8F3" w14:textId="27A66082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18</w:t>
            </w:r>
          </w:p>
        </w:tc>
      </w:tr>
      <w:tr w:rsidR="00967175" w:rsidRPr="00967175" w14:paraId="7BC876A3" w14:textId="2379AE2E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E982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DE1F" w14:textId="7777777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80016" w14:textId="0C6415FB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82802" w14:textId="3E00E1F3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38A4D" w14:textId="7CB21209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D80F1" w14:textId="56FF3517" w:rsidR="00227BF8" w:rsidRPr="00967175" w:rsidRDefault="00227BF8" w:rsidP="00227B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35</w:t>
            </w:r>
          </w:p>
        </w:tc>
      </w:tr>
      <w:tr w:rsidR="00967175" w:rsidRPr="00967175" w14:paraId="259D1361" w14:textId="699B6781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A4B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B7C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8E86" w14:textId="13952A5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99A7" w14:textId="36DAE04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4F84" w14:textId="562B4B5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6F78" w14:textId="700A592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99CCFFE" w14:textId="3D003173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4057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3C0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EB4CA" w14:textId="13876072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A93A1" w14:textId="4770A94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E770E" w14:textId="55BE108D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3FC2" w14:textId="3851A928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  <w:tr w:rsidR="00967175" w:rsidRPr="00967175" w14:paraId="4CD7224E" w14:textId="1C66475A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06EF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D97D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6202" w14:textId="764EAC3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B925" w14:textId="70E3EE8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B926" w14:textId="5E54C9B4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D8A0" w14:textId="3981F4B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31FE7CB" w14:textId="1E1F1C48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C4E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919A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7EC4" w14:textId="76FEEE7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8D30F" w14:textId="55345124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5C696" w14:textId="1B274512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1DB2" w14:textId="7F34DCA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6</w:t>
            </w:r>
          </w:p>
        </w:tc>
      </w:tr>
      <w:tr w:rsidR="00967175" w:rsidRPr="00967175" w14:paraId="236640BF" w14:textId="74D38349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E15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BC1B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F45A8" w14:textId="068963D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FFC72" w14:textId="2C4AB46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48704" w14:textId="6E0155E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C89FB" w14:textId="3B392714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33</w:t>
            </w:r>
          </w:p>
        </w:tc>
      </w:tr>
      <w:tr w:rsidR="00967175" w:rsidRPr="00967175" w14:paraId="1C4155D6" w14:textId="59C0BC01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9BB5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2AB3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AD47D" w14:textId="5ED32D81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6B9D7" w14:textId="2F0F4F6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465D0" w14:textId="4C4B2EBE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2CE4D" w14:textId="162BE08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14</w:t>
            </w:r>
          </w:p>
        </w:tc>
      </w:tr>
      <w:tr w:rsidR="00967175" w:rsidRPr="00967175" w14:paraId="19AF36F6" w14:textId="188DC231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1F2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1429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17262" w14:textId="566DCB8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E25CB" w14:textId="5465E31F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CB0E4" w14:textId="66572D06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AF3FE" w14:textId="5CC172B0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20</w:t>
            </w:r>
          </w:p>
        </w:tc>
      </w:tr>
      <w:tr w:rsidR="00967175" w:rsidRPr="00967175" w14:paraId="0B38E3A4" w14:textId="77777777" w:rsidTr="000C3C5F">
        <w:trPr>
          <w:trHeight w:val="280"/>
        </w:trPr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8CA2F" w14:textId="7B738CFE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_Hlk139353223"/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14CAE" w14:textId="0F372AF8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A6B9" w14:textId="37C3E4DB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D641" w14:textId="712F72BB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6DA8" w14:textId="44517395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E8B0B" w14:textId="77777777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175" w:rsidRPr="00967175" w14:paraId="2835DBCF" w14:textId="77777777" w:rsidTr="00B256A7">
        <w:trPr>
          <w:trHeight w:val="280"/>
        </w:trPr>
        <w:tc>
          <w:tcPr>
            <w:tcW w:w="15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A2808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A4C8" w14:textId="5278306D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45962" w14:textId="436A93B6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5DE72" w14:textId="6AB195A4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366B9" w14:textId="39C69D54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8A099" w14:textId="5D59F416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002</w:t>
            </w:r>
          </w:p>
        </w:tc>
      </w:tr>
      <w:tr w:rsidR="00967175" w:rsidRPr="00967175" w14:paraId="1C2DCDF9" w14:textId="77777777" w:rsidTr="00B256A7">
        <w:trPr>
          <w:trHeight w:val="280"/>
        </w:trPr>
        <w:tc>
          <w:tcPr>
            <w:tcW w:w="15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43C4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4A83E" w14:textId="67E6B89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73DE5" w14:textId="138E76CF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E5F33" w14:textId="5B70AE20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6D54F" w14:textId="0CD4F40B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210DE" w14:textId="5EF5D332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bookmarkEnd w:id="1"/>
      <w:tr w:rsidR="00967175" w:rsidRPr="00967175" w14:paraId="1E5EAF28" w14:textId="6F366E01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D1E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C91E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4910" w14:textId="0F3335AE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9108" w14:textId="00CBCA10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8573" w14:textId="78594CF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4054" w14:textId="779A0C2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FA5EB2E" w14:textId="723B3DFB" w:rsidTr="00A067AA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66CD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9513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C222" w14:textId="66D3789D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97016" w14:textId="41E493EF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DDEBF" w14:textId="5F845320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2EAA" w14:textId="3ADDC55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  <w:tr w:rsidR="00967175" w:rsidRPr="00967175" w14:paraId="7228EF2D" w14:textId="5C91E770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8C3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B66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C145" w14:textId="416C9904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23CC" w14:textId="1EFE45A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17A3" w14:textId="2D9045F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897A" w14:textId="2D4971B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4145473" w14:textId="1E37959C" w:rsidTr="001311D3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73BB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9372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52CF7" w14:textId="34BA4E7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4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AF48B" w14:textId="3232B4C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9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5927" w14:textId="06E17E4D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0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1325" w14:textId="40EC0D5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  <w:tr w:rsidR="00967175" w:rsidRPr="00967175" w14:paraId="381D9822" w14:textId="68BA202D" w:rsidTr="00B256A7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89BB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AF7C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1F1D" w14:textId="4A879AE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40C5" w14:textId="22E23B52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D056" w14:textId="196F0148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3602" w14:textId="70815860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986E41B" w14:textId="6250C3E3" w:rsidTr="0098574D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2D09" w14:textId="0DF641DD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A68E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109231" w14:textId="39E41FE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4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C53E57" w14:textId="214C480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54F98" w14:textId="44A80AC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B58B4" w14:textId="26C5B4D6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</w:tbl>
    <w:p w14:paraId="6C4BAFDF" w14:textId="31EBCEAF" w:rsidR="00452FFD" w:rsidRPr="00967175" w:rsidRDefault="00452FFD" w:rsidP="00807B66">
      <w:pPr>
        <w:rPr>
          <w:rFonts w:ascii="Times New Roman" w:hAnsi="Times New Roman" w:cs="Times New Roman"/>
          <w:sz w:val="20"/>
          <w:szCs w:val="20"/>
        </w:rPr>
      </w:pPr>
    </w:p>
    <w:p w14:paraId="3E64DAA7" w14:textId="77777777" w:rsidR="00452FFD" w:rsidRPr="00967175" w:rsidRDefault="00452FFD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394"/>
        <w:gridCol w:w="1205"/>
        <w:gridCol w:w="1134"/>
        <w:gridCol w:w="1134"/>
        <w:gridCol w:w="1134"/>
        <w:gridCol w:w="1229"/>
      </w:tblGrid>
      <w:tr w:rsidR="00967175" w:rsidRPr="00967175" w14:paraId="618BB5AC" w14:textId="77777777" w:rsidTr="00B25B01">
        <w:trPr>
          <w:trHeight w:val="280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E7A0" w14:textId="57F79DC0" w:rsidR="00292623" w:rsidRPr="00967175" w:rsidRDefault="00292623" w:rsidP="008D66F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</w:t>
            </w:r>
            <w:r w:rsidR="00776C3F"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2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. Logistic analysis of liver metastasis in Nanfang </w:t>
            </w:r>
            <w:r w:rsidR="00C02B67"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ospital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cohort</w:t>
            </w:r>
          </w:p>
        </w:tc>
      </w:tr>
      <w:tr w:rsidR="00967175" w:rsidRPr="00967175" w14:paraId="293D4E34" w14:textId="0952A015" w:rsidTr="00B3249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6B70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8D5D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1548" w14:textId="1F59CB6F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4598" w14:textId="52DE2163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BB46" w14:textId="2EB3B86B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4B37" w14:textId="3FB6B876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7CBB4C58" w14:textId="490F0679" w:rsidTr="00B32490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F6D6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3054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F661" w14:textId="7E3599F9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EEB5" w14:textId="6960D28D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7F2D" w14:textId="427A570B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D111" w14:textId="67BADE25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9DF5D7C" w14:textId="273E9CED" w:rsidTr="008E398D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BDA3" w14:textId="77777777" w:rsidR="006D656C" w:rsidRPr="00967175" w:rsidRDefault="006D656C" w:rsidP="006D65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DED2" w14:textId="77777777" w:rsidR="006D656C" w:rsidRPr="00967175" w:rsidRDefault="006D656C" w:rsidP="006D65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7F881" w14:textId="74A6E869" w:rsidR="006D656C" w:rsidRPr="00967175" w:rsidRDefault="006D656C" w:rsidP="006D65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3B04" w14:textId="1DB2FF84" w:rsidR="006D656C" w:rsidRPr="00967175" w:rsidRDefault="006D656C" w:rsidP="006D65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5CD3D" w14:textId="04716BAD" w:rsidR="006D656C" w:rsidRPr="00967175" w:rsidRDefault="006D656C" w:rsidP="006D65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7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6D43" w14:textId="6DC7C242" w:rsidR="006D656C" w:rsidRPr="00967175" w:rsidRDefault="006D656C" w:rsidP="006D65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8</w:t>
            </w:r>
          </w:p>
        </w:tc>
      </w:tr>
      <w:tr w:rsidR="00967175" w:rsidRPr="00967175" w14:paraId="7EFFE9B4" w14:textId="7E2A3D86" w:rsidTr="00B3249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3616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D43D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17BA" w14:textId="6C404593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262A" w14:textId="05C4DC33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132B" w14:textId="6A6A2972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2067" w14:textId="40B88552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347BB5C" w14:textId="20AB756F" w:rsidTr="00C35A0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99E0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E709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83B1B" w14:textId="62C66D5C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057CB" w14:textId="4A3185DF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4F08B" w14:textId="620A362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2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CF09F" w14:textId="68112CE4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73</w:t>
            </w:r>
          </w:p>
        </w:tc>
      </w:tr>
      <w:tr w:rsidR="00967175" w:rsidRPr="00967175" w14:paraId="10C919F8" w14:textId="547319A6" w:rsidTr="00C35A0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9B8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4C2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7B2F1" w14:textId="2E7292BD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8B7CC" w14:textId="10BAA56B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FC47C" w14:textId="41DA807D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2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18571" w14:textId="2D518BB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39</w:t>
            </w:r>
          </w:p>
        </w:tc>
      </w:tr>
      <w:tr w:rsidR="00967175" w:rsidRPr="00967175" w14:paraId="0A7C5609" w14:textId="013E0C62" w:rsidTr="00C35A0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F160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9EC8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D2D41" w14:textId="2832672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E0535" w14:textId="51A8D806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A9FFD" w14:textId="68C39066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3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88FAA" w14:textId="706D705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95</w:t>
            </w:r>
          </w:p>
        </w:tc>
      </w:tr>
      <w:tr w:rsidR="00967175" w:rsidRPr="00967175" w14:paraId="44085531" w14:textId="63F913FC" w:rsidTr="00B3249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529C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257B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AE5C" w14:textId="3DB5B034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CE9E" w14:textId="6E89F62B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8360" w14:textId="5F9EEA28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DD01" w14:textId="047A8B21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347B842" w14:textId="10A281C6" w:rsidTr="00535AD3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0CE0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9935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6A0E" w14:textId="1B008773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29931" w14:textId="38656BB0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BBB41" w14:textId="47CB189A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66E8" w14:textId="650AE3C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13</w:t>
            </w:r>
          </w:p>
        </w:tc>
      </w:tr>
      <w:tr w:rsidR="00967175" w:rsidRPr="00967175" w14:paraId="5AFBDE93" w14:textId="670C7A52" w:rsidTr="00B3249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E0F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765F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FAF1" w14:textId="3DEE332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E6FD" w14:textId="762D3E19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4010" w14:textId="40B44A9B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A2F1" w14:textId="2703CA08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6FD1914" w14:textId="549584CE" w:rsidTr="001B4C3C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A43E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9526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1963D" w14:textId="314046E0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D8E49" w14:textId="33FDE280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83E1F" w14:textId="14A361CC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3D632" w14:textId="1413F219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35</w:t>
            </w:r>
          </w:p>
        </w:tc>
      </w:tr>
      <w:tr w:rsidR="00967175" w:rsidRPr="00967175" w14:paraId="5F626BC1" w14:textId="15B2801A" w:rsidTr="001B4C3C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E7BC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E7A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C465E" w14:textId="18FECA98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458E4" w14:textId="2B9A92B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30D61" w14:textId="635854E6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500F5" w14:textId="6BBF729A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66</w:t>
            </w:r>
          </w:p>
        </w:tc>
      </w:tr>
      <w:tr w:rsidR="00967175" w:rsidRPr="00967175" w14:paraId="124BC99C" w14:textId="3A137D14" w:rsidTr="001B4C3C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B729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6E4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CB7E3" w14:textId="65C6FD4F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735A4" w14:textId="324A944A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19491" w14:textId="75C34C1B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D5D29" w14:textId="4F69D785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45948E08" w14:textId="72DBF48D" w:rsidTr="00B3249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25BD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82C1" w14:textId="77777777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D758" w14:textId="12A27484" w:rsidR="00292623" w:rsidRPr="00967175" w:rsidRDefault="001C2857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="00292623"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16E9" w14:textId="64DBB673" w:rsidR="00292623" w:rsidRPr="00967175" w:rsidRDefault="001C2857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="00292623"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B2DD" w14:textId="00205642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8BAF" w14:textId="5E0C8C0F" w:rsidR="00292623" w:rsidRPr="00967175" w:rsidRDefault="00292623" w:rsidP="00807B6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0</w:t>
            </w:r>
          </w:p>
        </w:tc>
      </w:tr>
      <w:tr w:rsidR="00967175" w:rsidRPr="00967175" w14:paraId="13B51F63" w14:textId="77777777" w:rsidTr="006B13EE">
        <w:trPr>
          <w:trHeight w:val="280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BA4B6" w14:textId="2E50E752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ADCF1" w14:textId="48AB1BD4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E915" w14:textId="7C67D976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BB2C" w14:textId="370E8B5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5A15" w14:textId="44044BAB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9BF7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587B90A" w14:textId="77777777" w:rsidTr="001947FB">
        <w:trPr>
          <w:trHeight w:val="280"/>
        </w:trPr>
        <w:tc>
          <w:tcPr>
            <w:tcW w:w="1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F75EF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358E" w14:textId="67577379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595C" w14:textId="1893F586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3F0EA" w14:textId="7F3ED391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E40B0" w14:textId="2847633B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46732" w14:textId="2C57458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73</w:t>
            </w:r>
          </w:p>
        </w:tc>
      </w:tr>
      <w:tr w:rsidR="00967175" w:rsidRPr="00967175" w14:paraId="73B02C6C" w14:textId="77777777" w:rsidTr="001947FB">
        <w:trPr>
          <w:trHeight w:val="28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D5DE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C9178" w14:textId="20F5D289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5911E" w14:textId="55B68428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14A5" w14:textId="55F8D570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DFBBF" w14:textId="4620FA89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FA741" w14:textId="2B141ECC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6</w:t>
            </w:r>
          </w:p>
        </w:tc>
      </w:tr>
      <w:tr w:rsidR="00967175" w:rsidRPr="00967175" w14:paraId="7465198B" w14:textId="3A5A6AC5" w:rsidTr="00B3249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5C8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16F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C8D5" w14:textId="2265F42B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4E1F" w14:textId="3C54CB7F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E4B0" w14:textId="1C0F919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FD38" w14:textId="715F00A3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EAEF542" w14:textId="6B9ABBC9" w:rsidTr="00772C84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F48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BBAD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FB29D" w14:textId="4C2BB639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417EA" w14:textId="7C580790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62E8C" w14:textId="6F10A6C9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6FBA" w14:textId="2CAA6301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62C1F292" w14:textId="6EF38A53" w:rsidTr="00B3249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F6E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E084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DDAE" w14:textId="3C1400A1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18C1" w14:textId="666900F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74F7" w14:textId="65580EAD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DAD5" w14:textId="0E10B54C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557DBD8" w14:textId="1811D5D4" w:rsidTr="0098628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909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5A9F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7631F" w14:textId="46C6A940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28289" w14:textId="1D46A4CD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6BFA5" w14:textId="6F7A2FDF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6.2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2324" w14:textId="3D1012B4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6E3BCD71" w14:textId="0172F897" w:rsidTr="00B32490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B70D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2F6F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9AA0" w14:textId="2D98F216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DC24" w14:textId="5F8C10A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401F" w14:textId="1B67CEA1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C672" w14:textId="59C0821A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06188C3" w14:textId="43AF5470" w:rsidTr="00DB447B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5394" w14:textId="786EC8E8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FB0F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31AF4" w14:textId="0377F67F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8DFECD" w14:textId="7EABB42B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74B134" w14:textId="5AC7B99A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2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ECA3E" w14:textId="02E24224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47</w:t>
            </w:r>
          </w:p>
        </w:tc>
      </w:tr>
    </w:tbl>
    <w:p w14:paraId="3FC53904" w14:textId="1D6C22C7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587EF1D3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329" w:type="dxa"/>
        <w:tblLook w:val="04A0" w:firstRow="1" w:lastRow="0" w:firstColumn="1" w:lastColumn="0" w:noHBand="0" w:noVBand="1"/>
      </w:tblPr>
      <w:tblGrid>
        <w:gridCol w:w="1528"/>
        <w:gridCol w:w="1265"/>
        <w:gridCol w:w="1134"/>
        <w:gridCol w:w="1134"/>
        <w:gridCol w:w="1134"/>
        <w:gridCol w:w="1134"/>
      </w:tblGrid>
      <w:tr w:rsidR="00967175" w:rsidRPr="00967175" w14:paraId="362F5665" w14:textId="77777777" w:rsidTr="002A4C69">
        <w:trPr>
          <w:trHeight w:val="280"/>
        </w:trPr>
        <w:tc>
          <w:tcPr>
            <w:tcW w:w="73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9D59" w14:textId="4CA57648" w:rsidR="00B256A7" w:rsidRPr="00967175" w:rsidRDefault="00B256A7" w:rsidP="002A4C6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S3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stal LN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SEER cohort</w:t>
            </w:r>
          </w:p>
        </w:tc>
      </w:tr>
      <w:tr w:rsidR="00967175" w:rsidRPr="00967175" w14:paraId="31F775F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2C4B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1DA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526D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19BB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F7C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1C6D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42C033BE" w14:textId="77777777" w:rsidTr="002A4C69">
        <w:trPr>
          <w:trHeight w:val="280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B93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51C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6CA4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B5A1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CA7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FD0F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4767EFA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CD46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DAAE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A46C2" w14:textId="7A7501F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82ED" w14:textId="24E03BE1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A114" w14:textId="68CF43D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5414" w14:textId="36E8554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34</w:t>
            </w:r>
          </w:p>
        </w:tc>
      </w:tr>
      <w:tr w:rsidR="00967175" w:rsidRPr="00967175" w14:paraId="268E76D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EC0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CA7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C0C7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7187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1CB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55B2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A9FD31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706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D9BF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142B0" w14:textId="3EB4753F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82CA8" w14:textId="02DB49E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61740" w14:textId="254DE02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D395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51E9F79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2FF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8467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52F3E" w14:textId="3B006EE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256D5" w14:textId="4C8D912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A0636" w14:textId="7AA49E11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47D8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5A1A73E2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38C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F1F5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12483" w14:textId="71D462F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28DA2" w14:textId="502E7A7E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043BD" w14:textId="77BD7D8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72DD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13318103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78A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4015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6648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AD5A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1D55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EBDE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A36BC7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1E63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B50D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ian 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77B93" w14:textId="1756C540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CBE07" w14:textId="20FFC70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2BD54" w14:textId="3189CDA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60E7D" w14:textId="5A5B3D00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76</w:t>
            </w:r>
          </w:p>
        </w:tc>
      </w:tr>
      <w:tr w:rsidR="00967175" w:rsidRPr="00967175" w14:paraId="3A6F162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AA40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4D9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F0C61" w14:textId="1E063F2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AD05" w14:textId="70F4949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C731C" w14:textId="52EF7C3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8A7ED" w14:textId="26BCCF2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15</w:t>
            </w:r>
          </w:p>
        </w:tc>
      </w:tr>
      <w:tr w:rsidR="00967175" w:rsidRPr="00967175" w14:paraId="6B94DB8F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9A19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8E11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B0BFA" w14:textId="6CC98A56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73B95" w14:textId="72FE1EB2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57ABA" w14:textId="24D6744C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202DF" w14:textId="7FA46FB2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15</w:t>
            </w:r>
          </w:p>
        </w:tc>
      </w:tr>
      <w:tr w:rsidR="00967175" w:rsidRPr="00967175" w14:paraId="2D5D776A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FC8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C59C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9D63B" w14:textId="523CACC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C3FC4" w14:textId="174542D4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73418" w14:textId="3D5F6D56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65A27" w14:textId="48481AC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38</w:t>
            </w:r>
          </w:p>
        </w:tc>
      </w:tr>
      <w:tr w:rsidR="00967175" w:rsidRPr="00967175" w14:paraId="2BBD21B4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F10D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6DDF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B81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070D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362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FAAA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BA8A3C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B6FB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84AF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9350B" w14:textId="051C1242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D06B" w14:textId="77842BA3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C8896" w14:textId="03A20B0E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DC1B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  <w:tr w:rsidR="00967175" w:rsidRPr="00967175" w14:paraId="1F023529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E20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911F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47BF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6366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00F1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02EE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C60A41A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316C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D9AC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D625F" w14:textId="5FE175D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3838B" w14:textId="3F1DC296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A4BB5" w14:textId="7791807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1AED" w14:textId="44D11086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52</w:t>
            </w:r>
          </w:p>
        </w:tc>
      </w:tr>
      <w:tr w:rsidR="00967175" w:rsidRPr="00967175" w14:paraId="5F3A2414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6784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0647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184AC" w14:textId="6DCABF4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B7AC6" w14:textId="55E3FC5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D1EC" w14:textId="20839EF4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F3C53" w14:textId="2A6F2558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81</w:t>
            </w:r>
          </w:p>
        </w:tc>
      </w:tr>
      <w:tr w:rsidR="00967175" w:rsidRPr="00967175" w14:paraId="63005AC9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EAA2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1ABF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2FFAF" w14:textId="6433CE3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79E70" w14:textId="46E1E709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5FB90" w14:textId="51283BB1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0AB16" w14:textId="48646D36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3</w:t>
            </w:r>
          </w:p>
        </w:tc>
      </w:tr>
      <w:tr w:rsidR="00967175" w:rsidRPr="00967175" w14:paraId="7037327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B29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0B13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BC72B" w14:textId="40B1762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4B2C9" w14:textId="23B153D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B8DBA" w14:textId="05671251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90810" w14:textId="5CD250AA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85</w:t>
            </w:r>
          </w:p>
        </w:tc>
      </w:tr>
      <w:tr w:rsidR="00967175" w:rsidRPr="00967175" w14:paraId="5E1A0B9B" w14:textId="77777777" w:rsidTr="002A4C69">
        <w:trPr>
          <w:trHeight w:val="280"/>
        </w:trPr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6F0B8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D8A67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56CC" w14:textId="77777777" w:rsidR="00B256A7" w:rsidRPr="00967175" w:rsidRDefault="00B256A7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D7F4" w14:textId="77777777" w:rsidR="00B256A7" w:rsidRPr="00967175" w:rsidRDefault="00B256A7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919E" w14:textId="77777777" w:rsidR="00B256A7" w:rsidRPr="00967175" w:rsidRDefault="00B256A7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13C7A" w14:textId="77777777" w:rsidR="00B256A7" w:rsidRPr="00967175" w:rsidRDefault="00B256A7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175" w:rsidRPr="00967175" w14:paraId="731FD4B2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C19BE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45F19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10A17" w14:textId="5AF8A67C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CDD30" w14:textId="7B820D71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E4331" w14:textId="1500648E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496F3" w14:textId="77ED4009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561</w:t>
            </w:r>
          </w:p>
        </w:tc>
      </w:tr>
      <w:tr w:rsidR="00967175" w:rsidRPr="00967175" w14:paraId="2BB4D080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AA80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CB176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0E836" w14:textId="6586C214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9527B" w14:textId="3C19A418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E240D" w14:textId="5954C39B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A1217" w14:textId="21CD8BCF" w:rsidR="00B256A7" w:rsidRPr="00967175" w:rsidRDefault="00B256A7" w:rsidP="00B256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019</w:t>
            </w:r>
          </w:p>
        </w:tc>
      </w:tr>
      <w:tr w:rsidR="00967175" w:rsidRPr="00967175" w14:paraId="1037D75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7AA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471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AB2A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5B7A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1C67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8763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C7C6E01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713C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6F6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22EE1" w14:textId="27A2B115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3A77" w14:textId="1670E48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8C112" w14:textId="6ECDAE1E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A135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  <w:tr w:rsidR="00967175" w:rsidRPr="00967175" w14:paraId="6ED84D8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107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0C58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346E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3D19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B975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7B04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A1BFD7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E4B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83C0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52403" w14:textId="30FE61C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1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33099" w14:textId="09037698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6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C4F8D" w14:textId="64DD2EC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7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9244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  <w:tr w:rsidR="00967175" w:rsidRPr="00967175" w14:paraId="5238B57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9200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6B0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BBDD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E387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8E81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CA40" w14:textId="77777777" w:rsidR="00B256A7" w:rsidRPr="00967175" w:rsidRDefault="00B256A7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B10A68A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77E1C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E21F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6892F5" w14:textId="60BC7CE1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A96B8" w14:textId="0883D5BF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D50941" w14:textId="096DBEFB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0D88E" w14:textId="77777777" w:rsidR="00B256A7" w:rsidRPr="00967175" w:rsidRDefault="00B256A7" w:rsidP="00B256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</w:tbl>
    <w:p w14:paraId="318D8676" w14:textId="0D7D18E6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1330E50E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394"/>
        <w:gridCol w:w="1205"/>
        <w:gridCol w:w="1134"/>
        <w:gridCol w:w="1134"/>
        <w:gridCol w:w="1134"/>
        <w:gridCol w:w="1229"/>
      </w:tblGrid>
      <w:tr w:rsidR="00967175" w:rsidRPr="00967175" w14:paraId="29EC5E52" w14:textId="77777777" w:rsidTr="002A4C69">
        <w:trPr>
          <w:trHeight w:val="280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91BA" w14:textId="211D7148" w:rsidR="00761814" w:rsidRPr="00967175" w:rsidRDefault="00761814" w:rsidP="002A4C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S4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stal LN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Nanfang Hospital cohort</w:t>
            </w:r>
          </w:p>
        </w:tc>
      </w:tr>
      <w:tr w:rsidR="00967175" w:rsidRPr="00967175" w14:paraId="1F72DED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29C8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E2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6DD4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2D72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1034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9805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33D51AA8" w14:textId="77777777" w:rsidTr="002A4C69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D4F2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FE89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B792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21CC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6D12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1CD5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9B7A95A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5B80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0762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AF1D3" w14:textId="41899AB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C0078" w14:textId="66F6DB25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AED1C" w14:textId="2CD44B53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2C35" w14:textId="15FEF4E1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25</w:t>
            </w:r>
          </w:p>
        </w:tc>
      </w:tr>
      <w:tr w:rsidR="00967175" w:rsidRPr="00967175" w14:paraId="5924BFE7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88BB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02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7E92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83CC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245D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FC46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D5320E1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DCC7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B2A9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EB451" w14:textId="7C1435AA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866BD" w14:textId="11C6CE2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A15EF" w14:textId="4A28F3F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3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85148" w14:textId="4139A544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42</w:t>
            </w:r>
          </w:p>
        </w:tc>
      </w:tr>
      <w:tr w:rsidR="00967175" w:rsidRPr="00967175" w14:paraId="21DB8762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CF7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B8C7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99D76" w14:textId="4EC2CCBB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A7263" w14:textId="6752399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3147D" w14:textId="16ECE44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4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5AEB0" w14:textId="40239D3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99</w:t>
            </w:r>
          </w:p>
        </w:tc>
      </w:tr>
      <w:tr w:rsidR="00967175" w:rsidRPr="00967175" w14:paraId="7AA3B78D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6E60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466B" w14:textId="77777777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2664A" w14:textId="6A9ADE8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B028B" w14:textId="34FB3A58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D6A48" w14:textId="2AB33E3E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2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3398C" w14:textId="0606B2D5" w:rsidR="00761814" w:rsidRPr="00967175" w:rsidRDefault="00761814" w:rsidP="007618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34</w:t>
            </w:r>
          </w:p>
        </w:tc>
      </w:tr>
      <w:tr w:rsidR="00967175" w:rsidRPr="00967175" w14:paraId="20EDF57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AA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673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CA07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36A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67ED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B3BB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8AB9A94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7240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FEE7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CD535" w14:textId="4DA21163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C44AC" w14:textId="5D3C7743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33BF9" w14:textId="79DBB604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8FDC" w14:textId="355E33F8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89</w:t>
            </w:r>
          </w:p>
        </w:tc>
      </w:tr>
      <w:tr w:rsidR="00967175" w:rsidRPr="00967175" w14:paraId="1AC91291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E753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08A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094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C226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2D36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1868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B308BBD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14C7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770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A907" w14:textId="7949A69D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33668" w14:textId="588CADE8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AE47C" w14:textId="054EABC9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C456F" w14:textId="4A2E69D6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06</w:t>
            </w:r>
          </w:p>
        </w:tc>
      </w:tr>
      <w:tr w:rsidR="00967175" w:rsidRPr="00967175" w14:paraId="1A93910E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862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88EE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CD9B8" w14:textId="2A953306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937B8" w14:textId="19C61A1B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B5973" w14:textId="53A4C843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34ED2" w14:textId="7BDF11BB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23</w:t>
            </w:r>
          </w:p>
        </w:tc>
      </w:tr>
      <w:tr w:rsidR="00967175" w:rsidRPr="00967175" w14:paraId="2398DA9E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737F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8576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BCDCB" w14:textId="6808870E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2BAFC" w14:textId="60ACBC4B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C585E" w14:textId="3D186174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7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7140B" w14:textId="31AE0A88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66</w:t>
            </w:r>
          </w:p>
        </w:tc>
      </w:tr>
      <w:tr w:rsidR="00967175" w:rsidRPr="00967175" w14:paraId="3D8A6067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31A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0CA9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7C6C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0A95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DDAD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374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0</w:t>
            </w:r>
          </w:p>
        </w:tc>
      </w:tr>
      <w:tr w:rsidR="00967175" w:rsidRPr="00967175" w14:paraId="1334B351" w14:textId="77777777" w:rsidTr="002A4C69">
        <w:trPr>
          <w:trHeight w:val="280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11435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0DEFD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706B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9C6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F11B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77AC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EC21348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FD5E2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D266E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80FF2" w14:textId="34FD2960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8836B" w14:textId="16F3E72F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664CF" w14:textId="4F709930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610DF" w14:textId="4ED7B68C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69</w:t>
            </w:r>
          </w:p>
        </w:tc>
      </w:tr>
      <w:tr w:rsidR="00967175" w:rsidRPr="00967175" w14:paraId="7301F9E7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6396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B2E56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D5F9A" w14:textId="12BA9154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95FED" w14:textId="57EBDB79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1DDC9" w14:textId="208BD7BE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66E4A" w14:textId="6EBF6D88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41</w:t>
            </w:r>
          </w:p>
        </w:tc>
      </w:tr>
      <w:tr w:rsidR="00967175" w:rsidRPr="00967175" w14:paraId="7D44A3C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F7C6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2D4A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38DD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4CFA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F2BA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B697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16B2ABD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332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299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964D3" w14:textId="37431BFE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DEC8F" w14:textId="1DEB8AB8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9182C" w14:textId="4F179F1F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0AE0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416C5FB2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55B2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0FB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E59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B0FD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8E0F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BF78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827721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084D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6D9B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8A210" w14:textId="153C402A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7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DEF9E" w14:textId="2A2F0586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E55E5" w14:textId="65DF92D6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9.5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EF56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665976E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7B09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C87C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0A13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4A40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60CD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735D" w14:textId="77777777" w:rsidR="00761814" w:rsidRPr="00967175" w:rsidRDefault="00761814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0E9B9E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2829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5A01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8A992E" w14:textId="2360D5BD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331C2" w14:textId="40676CE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8B438" w14:textId="06C2ADFF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6B2E5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47</w:t>
            </w:r>
          </w:p>
        </w:tc>
      </w:tr>
    </w:tbl>
    <w:p w14:paraId="0F716D5C" w14:textId="0A4779E4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731BCE5B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329" w:type="dxa"/>
        <w:tblLook w:val="04A0" w:firstRow="1" w:lastRow="0" w:firstColumn="1" w:lastColumn="0" w:noHBand="0" w:noVBand="1"/>
      </w:tblPr>
      <w:tblGrid>
        <w:gridCol w:w="1528"/>
        <w:gridCol w:w="1265"/>
        <w:gridCol w:w="1134"/>
        <w:gridCol w:w="1134"/>
        <w:gridCol w:w="1134"/>
        <w:gridCol w:w="1134"/>
      </w:tblGrid>
      <w:tr w:rsidR="00967175" w:rsidRPr="00967175" w14:paraId="28C06398" w14:textId="77777777" w:rsidTr="002A4C69">
        <w:trPr>
          <w:trHeight w:val="280"/>
        </w:trPr>
        <w:tc>
          <w:tcPr>
            <w:tcW w:w="73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82D0" w14:textId="08677C9C" w:rsidR="00D21E62" w:rsidRPr="00967175" w:rsidRDefault="00D21E62" w:rsidP="002A4C6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S5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ung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SEER cohort</w:t>
            </w:r>
          </w:p>
        </w:tc>
      </w:tr>
      <w:tr w:rsidR="00967175" w:rsidRPr="00967175" w14:paraId="36516E8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85C6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E8A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167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3A2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09D8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59D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615B5C0C" w14:textId="77777777" w:rsidTr="002A4C69">
        <w:trPr>
          <w:trHeight w:val="280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C9D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363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77B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3C4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D5C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A58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0A3349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2C0D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B395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33233" w14:textId="78E7D59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9848D" w14:textId="42CBE42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EEDA3" w14:textId="54FCECB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6CF1" w14:textId="2016993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967175">
              <w:rPr>
                <w:rFonts w:ascii="Times New Roman" w:hAnsi="Times New Roman" w:cs="Times New Roman"/>
              </w:rPr>
              <w:t xml:space="preserve"> </w:t>
            </w: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00</w:t>
            </w:r>
          </w:p>
        </w:tc>
      </w:tr>
      <w:tr w:rsidR="00967175" w:rsidRPr="00967175" w14:paraId="6B2FCF1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52E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8A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5FC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F53D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715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4FA2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E5A3885" w14:textId="77777777" w:rsidTr="00832330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6DD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3497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5698F" w14:textId="032E1A0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F7196" w14:textId="6789402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54AC7" w14:textId="0D654EB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2927B" w14:textId="005902B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53</w:t>
            </w:r>
          </w:p>
        </w:tc>
      </w:tr>
      <w:tr w:rsidR="00967175" w:rsidRPr="00967175" w14:paraId="608FCB64" w14:textId="77777777" w:rsidTr="00832330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3D3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E1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DB1BB" w14:textId="5743B540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81519" w14:textId="542ED4D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E2278" w14:textId="26BA53D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D2CE3" w14:textId="6B6D1320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23</w:t>
            </w:r>
          </w:p>
        </w:tc>
      </w:tr>
      <w:tr w:rsidR="00967175" w:rsidRPr="00967175" w14:paraId="75EE9BF9" w14:textId="77777777" w:rsidTr="00832330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ADBF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39E1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116C6" w14:textId="7F4F29E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37FF2" w14:textId="6A04412C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054D5" w14:textId="370B472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35B33" w14:textId="2192BF3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12</w:t>
            </w:r>
          </w:p>
        </w:tc>
      </w:tr>
      <w:tr w:rsidR="00967175" w:rsidRPr="00967175" w14:paraId="44BF2CE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79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A6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65D8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014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241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4BC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18FBEE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77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7093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ian 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B755F" w14:textId="6B91F4E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794D" w14:textId="3C6C4D6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47D3A" w14:textId="5ED54E9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4F674" w14:textId="3B796DF9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7</w:t>
            </w:r>
          </w:p>
        </w:tc>
      </w:tr>
      <w:tr w:rsidR="00967175" w:rsidRPr="00967175" w14:paraId="68EC473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241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AE0C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EC977" w14:textId="52166E7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3C289" w14:textId="488BE62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AAF40" w14:textId="76A2E18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20DE7" w14:textId="184ED87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25</w:t>
            </w:r>
          </w:p>
        </w:tc>
      </w:tr>
      <w:tr w:rsidR="00967175" w:rsidRPr="00967175" w14:paraId="41BAB04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AD5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664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5BC39" w14:textId="0BFDD35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28DC8" w14:textId="27A8343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5F88A" w14:textId="54DF386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C9986" w14:textId="4ECEF90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30</w:t>
            </w:r>
          </w:p>
        </w:tc>
      </w:tr>
      <w:tr w:rsidR="00967175" w:rsidRPr="00967175" w14:paraId="67E4254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9C8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207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7BE40" w14:textId="5EB733A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A7091" w14:textId="6FBE704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D6A48" w14:textId="454E9FE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30C84" w14:textId="7064012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69</w:t>
            </w:r>
          </w:p>
        </w:tc>
      </w:tr>
      <w:tr w:rsidR="00967175" w:rsidRPr="00967175" w14:paraId="1EE6FEB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026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6C62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B73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2A4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685F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D85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A7ABB33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7C4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D323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2BEA8" w14:textId="5F977B5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8FDCF" w14:textId="672EC44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DD2AD" w14:textId="1A41A11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26F0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  <w:tr w:rsidR="00967175" w:rsidRPr="00967175" w14:paraId="7E985D1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709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1B4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9AFB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4728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974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7A02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EACCCD4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33D0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75EB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7C3E3" w14:textId="5559A34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2BDB2" w14:textId="685968A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43487" w14:textId="463C125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FD0E0" w14:textId="7E13AB2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64</w:t>
            </w:r>
          </w:p>
        </w:tc>
      </w:tr>
      <w:tr w:rsidR="00967175" w:rsidRPr="00967175" w14:paraId="53A5E56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EEB4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5BCF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30E09" w14:textId="24DF989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E3015" w14:textId="1799FB6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7740A" w14:textId="18A37E2A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B7860" w14:textId="69A797E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55</w:t>
            </w:r>
          </w:p>
        </w:tc>
      </w:tr>
      <w:tr w:rsidR="00967175" w:rsidRPr="00967175" w14:paraId="7056BB44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551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E92D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83864" w14:textId="53B6947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83464" w14:textId="0EA6618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8E8F" w14:textId="7036BDB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FE090" w14:textId="11454CB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83</w:t>
            </w:r>
          </w:p>
        </w:tc>
      </w:tr>
      <w:tr w:rsidR="00967175" w:rsidRPr="00967175" w14:paraId="5A8B6CC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06E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833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98701" w14:textId="02335760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D2056" w14:textId="026C6AA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E3717" w14:textId="7D8926B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461DF" w14:textId="562642B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54</w:t>
            </w:r>
          </w:p>
        </w:tc>
      </w:tr>
      <w:tr w:rsidR="00967175" w:rsidRPr="00967175" w14:paraId="47422AC4" w14:textId="77777777" w:rsidTr="002A4C69">
        <w:trPr>
          <w:trHeight w:val="280"/>
        </w:trPr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99E35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737C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0BE2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A0FC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D31D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EEB34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175" w:rsidRPr="00967175" w14:paraId="24E81DAF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6F8B3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D0ABB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19FE4" w14:textId="25E3A745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FE69D" w14:textId="4C66A03E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EE762" w14:textId="5A34AC59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F65FB" w14:textId="26AADAFF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633</w:t>
            </w:r>
          </w:p>
        </w:tc>
      </w:tr>
      <w:tr w:rsidR="00967175" w:rsidRPr="00967175" w14:paraId="6B0FC3A8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91B2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D52AC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977CF" w14:textId="6110C586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62C8C" w14:textId="711748A9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7C383" w14:textId="592DECA5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44B76" w14:textId="315D6AF5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558</w:t>
            </w:r>
          </w:p>
        </w:tc>
      </w:tr>
      <w:tr w:rsidR="00967175" w:rsidRPr="00967175" w14:paraId="030DF07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036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4E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9F3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BE8B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A69F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109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666FB1A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7C1E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825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30DD6" w14:textId="061A99E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6C840" w14:textId="3FD1E29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CFC3D" w14:textId="4327F3D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AAD2" w14:textId="3997A2D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5</w:t>
            </w:r>
          </w:p>
        </w:tc>
      </w:tr>
      <w:tr w:rsidR="00967175" w:rsidRPr="00967175" w14:paraId="7A860EB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2D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904F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C49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E745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011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9B48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38CBDEF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828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8595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4675D" w14:textId="36EA39F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7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E4A81" w14:textId="2298D46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1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D0A09" w14:textId="712C044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5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C693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</w:tr>
      <w:tr w:rsidR="00967175" w:rsidRPr="00967175" w14:paraId="7A4C464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4D1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DD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58F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1C1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FA0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419F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2AAA47F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0F1E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D421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96D4D9" w14:textId="606CFD1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706106" w14:textId="427FA59A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6F501" w14:textId="58532F0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1E854" w14:textId="31DEB76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3</w:t>
            </w:r>
          </w:p>
        </w:tc>
      </w:tr>
    </w:tbl>
    <w:p w14:paraId="05DCFFA1" w14:textId="316816E1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01427A4E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394"/>
        <w:gridCol w:w="1205"/>
        <w:gridCol w:w="1134"/>
        <w:gridCol w:w="1134"/>
        <w:gridCol w:w="1134"/>
        <w:gridCol w:w="1229"/>
      </w:tblGrid>
      <w:tr w:rsidR="00967175" w:rsidRPr="00967175" w14:paraId="2065BBDD" w14:textId="77777777" w:rsidTr="002A4C69">
        <w:trPr>
          <w:trHeight w:val="280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C8F2" w14:textId="7720F077" w:rsidR="00FF3FF3" w:rsidRPr="00967175" w:rsidRDefault="00FF3FF3" w:rsidP="002A4C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S6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ung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Nanfang Hospital cohort</w:t>
            </w:r>
          </w:p>
        </w:tc>
      </w:tr>
      <w:tr w:rsidR="00967175" w:rsidRPr="00967175" w14:paraId="065BA2C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DFDA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B4D7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85AE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3B6D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AEEC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63E9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061CE9F5" w14:textId="77777777" w:rsidTr="002A4C69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C066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D51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621C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A329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57AD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6462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7EAD89D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421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B56" w14:textId="77777777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928AB" w14:textId="5AC15E65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A0D94" w14:textId="43709B9F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79825" w14:textId="210973A2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91D2" w14:textId="618ECA2D" w:rsidR="00FF3FF3" w:rsidRPr="00967175" w:rsidRDefault="00FF3FF3" w:rsidP="00FF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74</w:t>
            </w:r>
          </w:p>
        </w:tc>
      </w:tr>
      <w:tr w:rsidR="00967175" w:rsidRPr="00967175" w14:paraId="283025E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E922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9EFD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F706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73FA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1826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2F2F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50E388A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E59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CE56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8A98F" w14:textId="48BB8FC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DB782" w14:textId="159FD9A1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5A08F" w14:textId="52E2E5AE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D7FD7" w14:textId="0FC02AD4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65</w:t>
            </w:r>
          </w:p>
        </w:tc>
      </w:tr>
      <w:tr w:rsidR="00967175" w:rsidRPr="00967175" w14:paraId="5E74EF3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F360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A3A3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65E23" w14:textId="30CE7373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627D9" w14:textId="735B0BA8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3A672" w14:textId="2198C768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54280" w14:textId="279E1E13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74</w:t>
            </w:r>
          </w:p>
        </w:tc>
      </w:tr>
      <w:tr w:rsidR="00967175" w:rsidRPr="00967175" w14:paraId="0E71485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641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240F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B5B98" w14:textId="5048692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B1B5" w14:textId="0AF40CCD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F3E46" w14:textId="26E8003A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8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4F53F" w14:textId="7CCE2B9E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5</w:t>
            </w:r>
          </w:p>
        </w:tc>
      </w:tr>
      <w:tr w:rsidR="00967175" w:rsidRPr="00967175" w14:paraId="74D8641F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610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B6D6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ED1C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1BF2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E568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C676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D70C622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EF80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CD41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C0297" w14:textId="5C1A1C42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3BBD" w14:textId="4E805EE6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962F" w14:textId="0B2073C4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385B" w14:textId="76F8286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59</w:t>
            </w:r>
          </w:p>
        </w:tc>
      </w:tr>
      <w:tr w:rsidR="00967175" w:rsidRPr="00967175" w14:paraId="743ACF6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6B5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0714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3C04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56AB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C991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ABA6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D50AF70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2EE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623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6A6F7" w14:textId="0DEE5C2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01AF0" w14:textId="43285D7D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62E6B" w14:textId="0F0A9A4E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5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FB8C9" w14:textId="048AF599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4</w:t>
            </w:r>
          </w:p>
        </w:tc>
      </w:tr>
      <w:tr w:rsidR="00967175" w:rsidRPr="00967175" w14:paraId="26B5FB41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5346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7A5F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D7576" w14:textId="1D4E40C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01FBD" w14:textId="2BA6D6E5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5068" w14:textId="15D9BD3D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F68D7" w14:textId="34F5DEB5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51</w:t>
            </w:r>
          </w:p>
        </w:tc>
      </w:tr>
      <w:tr w:rsidR="00967175" w:rsidRPr="00967175" w14:paraId="374A1C80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A111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259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39A82" w14:textId="1D4E69F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B66B0" w14:textId="7583D7A1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F3247" w14:textId="7C4416D2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87415" w14:textId="21B3315C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42</w:t>
            </w:r>
          </w:p>
        </w:tc>
      </w:tr>
      <w:tr w:rsidR="00967175" w:rsidRPr="00967175" w14:paraId="4FD2202F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304B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8643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8A15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4E5A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9CF3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F058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0</w:t>
            </w:r>
          </w:p>
        </w:tc>
      </w:tr>
      <w:tr w:rsidR="00967175" w:rsidRPr="00967175" w14:paraId="0D94C8B0" w14:textId="77777777" w:rsidTr="002A4C69">
        <w:trPr>
          <w:trHeight w:val="280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9781A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14CCC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EF4D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1180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1BA3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28A3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B0E8F58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3C8C1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94C2A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B95A4" w14:textId="39423705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878C4" w14:textId="5109495F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DC16B" w14:textId="6C02B64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20FA2" w14:textId="0E5AE20E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19</w:t>
            </w:r>
          </w:p>
        </w:tc>
      </w:tr>
      <w:tr w:rsidR="00967175" w:rsidRPr="00967175" w14:paraId="01A8BC64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0679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B3230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13A4C" w14:textId="65B4AF74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64DCD" w14:textId="46C8F946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3834B" w14:textId="22E2F2D6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0BB92" w14:textId="1FE5BE21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55</w:t>
            </w:r>
          </w:p>
        </w:tc>
      </w:tr>
      <w:tr w:rsidR="00967175" w:rsidRPr="00967175" w14:paraId="64F33254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EE78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688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C28A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1EC0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4D78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C466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19BC09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FF9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FD08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6F31F" w14:textId="30292352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9D696" w14:textId="7B2EBD9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A08BE" w14:textId="52124316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291B" w14:textId="2EFDC8CC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4</w:t>
            </w:r>
          </w:p>
        </w:tc>
      </w:tr>
      <w:tr w:rsidR="00967175" w:rsidRPr="00967175" w14:paraId="1E0C8354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54E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C9DD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E5AD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CEC7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7339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1DC3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F1FFC8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FDE9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D006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4641A" w14:textId="1140BF4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0FED4" w14:textId="446B8E32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CEC80" w14:textId="06510A7E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0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AA1E" w14:textId="63887CC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967175" w:rsidRPr="00967175" w14:paraId="49A859D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2A74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256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2794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244A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2EAE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B689" w14:textId="77777777" w:rsidR="00FF3FF3" w:rsidRPr="00967175" w:rsidRDefault="00FF3FF3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74757F5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9686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7177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FB373" w14:textId="697E5EFD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143F15" w14:textId="48BCAA51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C4EF95" w14:textId="6411A8BC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5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7F0A3" w14:textId="752B9189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4</w:t>
            </w:r>
          </w:p>
        </w:tc>
      </w:tr>
    </w:tbl>
    <w:p w14:paraId="03215936" w14:textId="169CE16D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1B80C88C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329" w:type="dxa"/>
        <w:tblLook w:val="04A0" w:firstRow="1" w:lastRow="0" w:firstColumn="1" w:lastColumn="0" w:noHBand="0" w:noVBand="1"/>
      </w:tblPr>
      <w:tblGrid>
        <w:gridCol w:w="1528"/>
        <w:gridCol w:w="1265"/>
        <w:gridCol w:w="1134"/>
        <w:gridCol w:w="1134"/>
        <w:gridCol w:w="1134"/>
        <w:gridCol w:w="1134"/>
      </w:tblGrid>
      <w:tr w:rsidR="00967175" w:rsidRPr="00967175" w14:paraId="5C2D3533" w14:textId="77777777" w:rsidTr="002A4C69">
        <w:trPr>
          <w:trHeight w:val="280"/>
        </w:trPr>
        <w:tc>
          <w:tcPr>
            <w:tcW w:w="73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1346" w14:textId="09C4BF4F" w:rsidR="00D21E62" w:rsidRPr="00967175" w:rsidRDefault="00D21E62" w:rsidP="002A4C6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S7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one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SEER cohort</w:t>
            </w:r>
          </w:p>
        </w:tc>
      </w:tr>
      <w:tr w:rsidR="00967175" w:rsidRPr="00967175" w14:paraId="7181AC2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DE6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554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726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1C6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A75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1A0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338E455E" w14:textId="77777777" w:rsidTr="002A4C69">
        <w:trPr>
          <w:trHeight w:val="280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8B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D9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C83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733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F136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565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D52EDB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EC3B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7F67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88E1" w14:textId="1DC7F3F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20051" w14:textId="1540BFF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328CD" w14:textId="399A375A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003D" w14:textId="382D7DB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0</w:t>
            </w:r>
          </w:p>
        </w:tc>
      </w:tr>
      <w:tr w:rsidR="00967175" w:rsidRPr="00967175" w14:paraId="6CDE895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53B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38A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158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676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1E6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1C4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8F031A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BB5C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8BA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2F165" w14:textId="036688EC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37440" w14:textId="729B2E10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F9CCE" w14:textId="182090F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7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F77B6" w14:textId="14DA00A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3A7C0DE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61EF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EE7C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CCAA8" w14:textId="77415B4C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79767" w14:textId="5A95379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81460" w14:textId="071BE23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26510" w14:textId="03F76E3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2961780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5F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FC3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8FFD4" w14:textId="42449F3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B6226" w14:textId="1408842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128A4" w14:textId="484D89C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0F770" w14:textId="12F421C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740B6169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80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F40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D8E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1BBD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0B3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D40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D6E985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FC1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ADA3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ian 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7F6B2" w14:textId="3020CCC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FD225" w14:textId="7CB9DF9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DBA38" w14:textId="6E877A6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DDC05" w14:textId="107B9990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98</w:t>
            </w:r>
          </w:p>
        </w:tc>
      </w:tr>
      <w:tr w:rsidR="00967175" w:rsidRPr="00967175" w14:paraId="40CB7E3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0F80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848E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31A5F" w14:textId="158885F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77FCE" w14:textId="76B68FD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F051C" w14:textId="57C637D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3E600" w14:textId="6520637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56</w:t>
            </w:r>
          </w:p>
        </w:tc>
      </w:tr>
      <w:tr w:rsidR="00967175" w:rsidRPr="00967175" w14:paraId="6BA3835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E42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3CBB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9BB35" w14:textId="6A2C120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C1F6" w14:textId="347A72F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0CED1" w14:textId="212122F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AD03C" w14:textId="0F014AD0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54</w:t>
            </w:r>
          </w:p>
        </w:tc>
      </w:tr>
      <w:tr w:rsidR="00967175" w:rsidRPr="00967175" w14:paraId="6D647204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510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C6C5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6130" w14:textId="216F2A9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33E50" w14:textId="099B32C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A4EAA" w14:textId="1E53DC4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8B429" w14:textId="6D983B7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0</w:t>
            </w:r>
          </w:p>
        </w:tc>
      </w:tr>
      <w:tr w:rsidR="00967175" w:rsidRPr="00967175" w14:paraId="5B9D1A4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FDA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202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3C66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E78D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E58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A66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068401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E85D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1812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2DAE" w14:textId="6DA82D8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D1618" w14:textId="680796A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5852A" w14:textId="6421588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6C0E" w14:textId="7376829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4</w:t>
            </w:r>
          </w:p>
        </w:tc>
      </w:tr>
      <w:tr w:rsidR="00967175" w:rsidRPr="00967175" w14:paraId="3CC92971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E2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6E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0CA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A0C2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2BDD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7AA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59EB461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A68D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222D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4DF9A" w14:textId="3FB59D0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30D2E" w14:textId="6830608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D8FAE" w14:textId="3180080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DC441" w14:textId="4508168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58</w:t>
            </w:r>
          </w:p>
        </w:tc>
      </w:tr>
      <w:tr w:rsidR="00967175" w:rsidRPr="00967175" w14:paraId="69C60D0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B1A6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0EC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652D8" w14:textId="37D4693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52500" w14:textId="16761D5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9467E" w14:textId="2182B48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23348" w14:textId="6B6205C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9</w:t>
            </w:r>
          </w:p>
        </w:tc>
      </w:tr>
      <w:tr w:rsidR="00967175" w:rsidRPr="00967175" w14:paraId="34ABC58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7E0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1DD2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2F98C" w14:textId="6521F470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C5E3B" w14:textId="6304D4F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7C657" w14:textId="4AEF8F7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0C755" w14:textId="1EF390D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64</w:t>
            </w:r>
          </w:p>
        </w:tc>
      </w:tr>
      <w:tr w:rsidR="00967175" w:rsidRPr="00967175" w14:paraId="39F1E84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5225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1775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297F3" w14:textId="491DB4AA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C4B2C" w14:textId="4D21DD0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CC79A" w14:textId="70622769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23903" w14:textId="4E990122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18</w:t>
            </w:r>
          </w:p>
        </w:tc>
      </w:tr>
      <w:tr w:rsidR="00967175" w:rsidRPr="00967175" w14:paraId="1771C43B" w14:textId="77777777" w:rsidTr="002A4C69">
        <w:trPr>
          <w:trHeight w:val="280"/>
        </w:trPr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9C55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55022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0FE7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EBCE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2457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3E3AA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175" w:rsidRPr="00967175" w14:paraId="399AC6BE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1CC40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56B4C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2175B" w14:textId="37FE3A23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6D93F" w14:textId="0CB286C5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21E7" w14:textId="001C1E55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6507D" w14:textId="6221AE61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719</w:t>
            </w:r>
          </w:p>
        </w:tc>
      </w:tr>
      <w:tr w:rsidR="00967175" w:rsidRPr="00967175" w14:paraId="27AB1AD8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4044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930FE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95446" w14:textId="730F5FCB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2BD4C" w14:textId="78874610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4EB78" w14:textId="75487CC7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A32CA" w14:textId="41010169" w:rsidR="00D21E62" w:rsidRPr="00967175" w:rsidRDefault="00D21E62" w:rsidP="00D21E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444</w:t>
            </w:r>
          </w:p>
        </w:tc>
      </w:tr>
      <w:tr w:rsidR="00967175" w:rsidRPr="00967175" w14:paraId="352EBDAF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16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55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443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43D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D3B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DF35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5F78F3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BCB6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7FA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965AA" w14:textId="5A01E3C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DFA7B" w14:textId="63D8381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F24B7" w14:textId="4E9157A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46C3" w14:textId="7E2BD46A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8</w:t>
            </w:r>
          </w:p>
        </w:tc>
      </w:tr>
      <w:tr w:rsidR="00967175" w:rsidRPr="00967175" w14:paraId="5ED478C3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BC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4A4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765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945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91F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973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6C10B35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6C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2D9C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2832D" w14:textId="7365099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3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F3675" w14:textId="21F51A7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5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8E991" w14:textId="6A8F66B9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6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28F4" w14:textId="09DFCF59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154CEF1F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FA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E5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72EB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61E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040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593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36F1239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4537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175C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71018" w14:textId="670DB0B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1433C" w14:textId="338F02A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AD1875" w14:textId="0C007D9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01B2A" w14:textId="3EC89FC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</w:tbl>
    <w:p w14:paraId="119B8729" w14:textId="5E562A73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2AA763E8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p w14:paraId="620C4647" w14:textId="1D79A75E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1394"/>
        <w:gridCol w:w="1205"/>
        <w:gridCol w:w="1134"/>
        <w:gridCol w:w="1134"/>
        <w:gridCol w:w="1134"/>
        <w:gridCol w:w="1229"/>
      </w:tblGrid>
      <w:tr w:rsidR="00967175" w:rsidRPr="00967175" w14:paraId="63BE39DB" w14:textId="77777777" w:rsidTr="002A4C69">
        <w:trPr>
          <w:trHeight w:val="280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62DB" w14:textId="7AE64EDE" w:rsidR="0084368A" w:rsidRPr="00967175" w:rsidRDefault="0084368A" w:rsidP="002A4C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Table S8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one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Nanfang Hospital cohort</w:t>
            </w:r>
          </w:p>
        </w:tc>
      </w:tr>
      <w:tr w:rsidR="00967175" w:rsidRPr="00967175" w14:paraId="0FCEBC82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7FA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A4CD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075D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722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DCE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F74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1819A95C" w14:textId="77777777" w:rsidTr="002A4C69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CE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9DA4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4BA2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6264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565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3FE8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D4211A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E7D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F080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E3618" w14:textId="02B17604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DF729" w14:textId="1544CCAE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F9B76" w14:textId="6BBFC5EB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E738" w14:textId="3CFDD6D3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57</w:t>
            </w:r>
          </w:p>
        </w:tc>
      </w:tr>
      <w:tr w:rsidR="00967175" w:rsidRPr="00967175" w14:paraId="0BCB6DD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A5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B41C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61D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AD3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88E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A457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EA6B19A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32A4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8D61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586E0" w14:textId="485AFC23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4018A" w14:textId="1EFD360E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BCD85" w14:textId="33271496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4.5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83E9B" w14:textId="465F2E0E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4</w:t>
            </w:r>
          </w:p>
        </w:tc>
      </w:tr>
      <w:tr w:rsidR="00967175" w:rsidRPr="00967175" w14:paraId="69A349A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D00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1A7C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BFDCF" w14:textId="2421CED4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4C44B" w14:textId="1EB4500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B3FC6" w14:textId="65DE4E16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0.4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A5031" w14:textId="7FD976A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64</w:t>
            </w:r>
          </w:p>
        </w:tc>
      </w:tr>
      <w:tr w:rsidR="00967175" w:rsidRPr="00967175" w14:paraId="5B2372A1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946A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6CF2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72980" w14:textId="27B1321D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FE612" w14:textId="47076999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A20D3" w14:textId="5DE81B48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7.7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A01C9" w14:textId="1533EB62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32</w:t>
            </w:r>
          </w:p>
        </w:tc>
      </w:tr>
      <w:tr w:rsidR="00967175" w:rsidRPr="00967175" w14:paraId="037C363E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78EE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38A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16D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D8DE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C7A3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B65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393924E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2D1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11E7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3ACED" w14:textId="3349C5EC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DCA0E" w14:textId="599527ED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3946" w14:textId="3A6263BA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0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297E" w14:textId="685D7956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78</w:t>
            </w:r>
          </w:p>
        </w:tc>
      </w:tr>
      <w:tr w:rsidR="00967175" w:rsidRPr="00967175" w14:paraId="266AC8F9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7168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9007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2FF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EA6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073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EA14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600043A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BC6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A89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DCA0F" w14:textId="3ACDCB02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D7572" w14:textId="733FCEFD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61A4" w14:textId="55D9C5F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0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1B881" w14:textId="36917979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91</w:t>
            </w:r>
          </w:p>
        </w:tc>
      </w:tr>
      <w:tr w:rsidR="00967175" w:rsidRPr="00967175" w14:paraId="3AFCFBB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1D55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0DCF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FA66C" w14:textId="66CBDABA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0707A" w14:textId="63380BF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7B9BC" w14:textId="6338702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D2ABA" w14:textId="15B422D8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20</w:t>
            </w:r>
          </w:p>
        </w:tc>
      </w:tr>
      <w:tr w:rsidR="00967175" w:rsidRPr="00967175" w14:paraId="7404E7C9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3C4D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EE1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46D76" w14:textId="5B1B233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82BE6" w14:textId="1B4916E5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8DCD6" w14:textId="44C60583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CE61E" w14:textId="10235A26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53</w:t>
            </w:r>
          </w:p>
        </w:tc>
      </w:tr>
      <w:tr w:rsidR="00967175" w:rsidRPr="00967175" w14:paraId="29D40A6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F08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ABC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C83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611D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506F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5CF6" w14:textId="37462E95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967175" w:rsidRPr="00967175" w14:paraId="496FD635" w14:textId="77777777" w:rsidTr="002A4C69">
        <w:trPr>
          <w:trHeight w:val="280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004BC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268AE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A08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E8D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F70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154D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B344CA2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981AD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0A7A8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CC1C0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1EE43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E88EF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817C3" w14:textId="24421462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8</w:t>
            </w:r>
          </w:p>
        </w:tc>
      </w:tr>
      <w:tr w:rsidR="00967175" w:rsidRPr="00967175" w14:paraId="027B3E80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D6EA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B6C8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A0673" w14:textId="29AE4B6E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643EB" w14:textId="292E0ABA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8558E" w14:textId="4B560ECB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1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6F17D" w14:textId="3193F95A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7</w:t>
            </w:r>
          </w:p>
        </w:tc>
      </w:tr>
      <w:tr w:rsidR="00967175" w:rsidRPr="00967175" w14:paraId="6A93AB05" w14:textId="77777777" w:rsidTr="00995056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22A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1E7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91A4C" w14:textId="068A8078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2A75B" w14:textId="68AF5D3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B2E6A" w14:textId="21E02FB6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88F9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17A4A6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D4AE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656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443E4" w14:textId="4FEBD65A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D42B8" w14:textId="63775F4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54BDB" w14:textId="64AE476F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078B" w14:textId="411A995B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0</w:t>
            </w:r>
          </w:p>
        </w:tc>
      </w:tr>
      <w:tr w:rsidR="00967175" w:rsidRPr="00967175" w14:paraId="66B34515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C8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E58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626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D83F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9FA9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E7C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5426A67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32A4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624B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CB13C" w14:textId="4F0BB551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82A69" w14:textId="6C119FC4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FA8EF" w14:textId="3C8F72AC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8.7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816F" w14:textId="35A06458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068FEAC2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AB2F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2C0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D4A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6CD9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A67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D5D9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03FE19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D0F1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9DCC" w14:textId="7777777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735256" w14:textId="60DE8AA4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A5BB3" w14:textId="5B7C141F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0CAD2F" w14:textId="6624BAB7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C9EAB" w14:textId="4829E4E0" w:rsidR="0084368A" w:rsidRPr="00967175" w:rsidRDefault="0084368A" w:rsidP="008436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</w:tbl>
    <w:p w14:paraId="796CCF35" w14:textId="694794C8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7A23A447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329" w:type="dxa"/>
        <w:tblLook w:val="04A0" w:firstRow="1" w:lastRow="0" w:firstColumn="1" w:lastColumn="0" w:noHBand="0" w:noVBand="1"/>
      </w:tblPr>
      <w:tblGrid>
        <w:gridCol w:w="1528"/>
        <w:gridCol w:w="1265"/>
        <w:gridCol w:w="1134"/>
        <w:gridCol w:w="1134"/>
        <w:gridCol w:w="1134"/>
        <w:gridCol w:w="1134"/>
      </w:tblGrid>
      <w:tr w:rsidR="00967175" w:rsidRPr="00967175" w14:paraId="3978C9E1" w14:textId="77777777" w:rsidTr="002A4C69">
        <w:trPr>
          <w:trHeight w:val="280"/>
        </w:trPr>
        <w:tc>
          <w:tcPr>
            <w:tcW w:w="73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CF326" w14:textId="6DC34F3D" w:rsidR="00D21E62" w:rsidRPr="00967175" w:rsidRDefault="00D21E62" w:rsidP="002A4C6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S9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rain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SEER cohort</w:t>
            </w:r>
          </w:p>
        </w:tc>
      </w:tr>
      <w:tr w:rsidR="00967175" w:rsidRPr="00967175" w14:paraId="4B3057F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84B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5C38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991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3C3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8FB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D84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45084C8C" w14:textId="77777777" w:rsidTr="002A4C69">
        <w:trPr>
          <w:trHeight w:val="280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FD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39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A1CB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CA1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393B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6FD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B208D0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9FD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4AB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E7ADC" w14:textId="225835F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C203D" w14:textId="03E69EEC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DA796" w14:textId="539DDAB8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271E" w14:textId="1EF3516A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0</w:t>
            </w:r>
          </w:p>
        </w:tc>
      </w:tr>
      <w:tr w:rsidR="00967175" w:rsidRPr="00967175" w14:paraId="0B5A1161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2B4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CFB6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4F6F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38C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1F6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88D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2A9020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653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AEA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CD71E" w14:textId="032B71D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1.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7803" w14:textId="0219123E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9C3F5" w14:textId="493076C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6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8909" w14:textId="6DB49CA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647255A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8AC7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A06D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D4EE9" w14:textId="1020DE4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92E45" w14:textId="7AF63D4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0B693" w14:textId="70EF960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9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9175F" w14:textId="0E83447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7</w:t>
            </w:r>
          </w:p>
        </w:tc>
      </w:tr>
      <w:tr w:rsidR="00967175" w:rsidRPr="00967175" w14:paraId="02A6523F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B3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2FF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D756" w14:textId="26EDCF2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C8A5" w14:textId="3B1EA41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C49F2" w14:textId="1F3F9960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8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D80E3" w14:textId="66409EAF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6</w:t>
            </w:r>
          </w:p>
        </w:tc>
      </w:tr>
      <w:tr w:rsidR="00967175" w:rsidRPr="00967175" w14:paraId="4BB6817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DCD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5B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A97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B44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73B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F33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F2BAD98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9A4F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7A3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ian 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5683B" w14:textId="1A57300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C8E8D" w14:textId="77F83F5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59F72" w14:textId="2932913C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2CBA7" w14:textId="2ED0457C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21</w:t>
            </w:r>
          </w:p>
        </w:tc>
      </w:tr>
      <w:tr w:rsidR="00967175" w:rsidRPr="00967175" w14:paraId="4C551EC4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7A9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742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C3927" w14:textId="0B12E629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94F68" w14:textId="7C9F7C9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81223" w14:textId="3BF862C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C9BE4" w14:textId="1FE93331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8</w:t>
            </w:r>
          </w:p>
        </w:tc>
      </w:tr>
      <w:tr w:rsidR="00967175" w:rsidRPr="00967175" w14:paraId="2FA7C318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3418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7653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146DC" w14:textId="7A5E7053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857AA" w14:textId="168BF7B5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7E442" w14:textId="36C2C0B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871A" w14:textId="31067C5D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26</w:t>
            </w:r>
          </w:p>
        </w:tc>
      </w:tr>
      <w:tr w:rsidR="00967175" w:rsidRPr="00967175" w14:paraId="39BF73C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09B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FB0" w14:textId="77777777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A238F" w14:textId="784EBA66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30FDF" w14:textId="02AE60C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BF92" w14:textId="58457DD4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4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60A8C" w14:textId="35F513DB" w:rsidR="00D21E62" w:rsidRPr="00967175" w:rsidRDefault="00D21E62" w:rsidP="00D21E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11</w:t>
            </w:r>
          </w:p>
        </w:tc>
      </w:tr>
      <w:tr w:rsidR="00967175" w:rsidRPr="00967175" w14:paraId="39FEBE1D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7BF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C4AE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2D3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77E8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E796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12F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07DE89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2856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839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32BA5" w14:textId="6239B46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E4A16" w14:textId="5F6B42FD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CEC1B" w14:textId="6373C742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B7E6" w14:textId="3DFD79C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01</w:t>
            </w:r>
          </w:p>
        </w:tc>
      </w:tr>
      <w:tr w:rsidR="00967175" w:rsidRPr="00967175" w14:paraId="4EF47AF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FD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0002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379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DD2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86A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3663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115D21D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FBAD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56E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36EAD" w14:textId="2C7048EA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9A1C9" w14:textId="158E6F74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8C0A" w14:textId="51DE683C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92463" w14:textId="4B83E67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40</w:t>
            </w:r>
          </w:p>
        </w:tc>
      </w:tr>
      <w:tr w:rsidR="00967175" w:rsidRPr="00967175" w14:paraId="640153ED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EF5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07A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9A923" w14:textId="4223E4DD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A5BC3" w14:textId="53FA7D1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F1C96" w14:textId="28C54FEE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86AAE" w14:textId="20377DC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42</w:t>
            </w:r>
          </w:p>
        </w:tc>
      </w:tr>
      <w:tr w:rsidR="00967175" w:rsidRPr="00967175" w14:paraId="76A8C64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636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AAA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42573" w14:textId="4E4959B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DA7BD" w14:textId="29A9F33D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8B3E8" w14:textId="30A36D89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AB89B" w14:textId="2BD6249E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85</w:t>
            </w:r>
          </w:p>
        </w:tc>
      </w:tr>
      <w:tr w:rsidR="00967175" w:rsidRPr="00967175" w14:paraId="162B2B02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A0C9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2201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231D2" w14:textId="158B035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DF444" w14:textId="66538244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0D0A3" w14:textId="5FB19EAD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7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0C17A" w14:textId="3F77EEBC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78</w:t>
            </w:r>
          </w:p>
        </w:tc>
      </w:tr>
      <w:tr w:rsidR="00967175" w:rsidRPr="00967175" w14:paraId="4A042E53" w14:textId="77777777" w:rsidTr="002A4C69">
        <w:trPr>
          <w:trHeight w:val="280"/>
        </w:trPr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D9C5C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4247A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38DC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0FE8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3C20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99C7" w14:textId="77777777" w:rsidR="00D21E62" w:rsidRPr="00967175" w:rsidRDefault="00D21E62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175" w:rsidRPr="00967175" w14:paraId="270477A6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2077D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5F803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86E5F" w14:textId="3FC43A99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4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EFFD7" w14:textId="7B14345A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99FF6" w14:textId="3B886887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36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A9DCD" w14:textId="498CFC13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115</w:t>
            </w:r>
          </w:p>
        </w:tc>
      </w:tr>
      <w:tr w:rsidR="00967175" w:rsidRPr="00967175" w14:paraId="66B9EAF0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DB4A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FAABB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5A3B8" w14:textId="67521B33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5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B73E" w14:textId="5F30DA9C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807F" w14:textId="50FB382B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45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E39BD" w14:textId="1C0A0797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093</w:t>
            </w:r>
          </w:p>
        </w:tc>
      </w:tr>
      <w:tr w:rsidR="00967175" w:rsidRPr="00967175" w14:paraId="557D4937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CE1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389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1CA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E8B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A6B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A13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68B2188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09A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D3D2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FEAE3" w14:textId="2B0BCF8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3113C" w14:textId="533B06AC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8ED8E" w14:textId="19EF201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5AB8" w14:textId="23154DD9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14A55DD8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2C5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F20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74B9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BC9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CF76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BD3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5B35125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D4CD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9230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A33D8" w14:textId="088F68B9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6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3E1B4" w14:textId="28B4F575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67028" w14:textId="4CB9FCC9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4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B075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7B1A0798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DB7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8DB8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941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7AA2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A1F8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9084" w14:textId="77777777" w:rsidR="00D21E62" w:rsidRPr="00967175" w:rsidRDefault="00D21E6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8667B9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44C9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A284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89772" w14:textId="413CFD5A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69CB3" w14:textId="5F58D9FC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763FEB" w14:textId="5B767521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ED963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</w:tbl>
    <w:p w14:paraId="4168B72A" w14:textId="50355435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28EC4D39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394"/>
        <w:gridCol w:w="1205"/>
        <w:gridCol w:w="1134"/>
        <w:gridCol w:w="1134"/>
        <w:gridCol w:w="1134"/>
        <w:gridCol w:w="1229"/>
      </w:tblGrid>
      <w:tr w:rsidR="00967175" w:rsidRPr="00967175" w14:paraId="15C4F7A8" w14:textId="77777777" w:rsidTr="002A4C69">
        <w:trPr>
          <w:trHeight w:val="280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23BE" w14:textId="1D405FE3" w:rsidR="0084368A" w:rsidRPr="00967175" w:rsidRDefault="0084368A" w:rsidP="002A4C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2" w:name="_Hlk139356439"/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Table S</w:t>
            </w:r>
            <w:r w:rsidR="001B5BB5"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0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rain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Nanfang Hospital cohort</w:t>
            </w:r>
          </w:p>
        </w:tc>
      </w:tr>
      <w:tr w:rsidR="00967175" w:rsidRPr="00967175" w14:paraId="04C40B39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B462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F0F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F3A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D87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E05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294B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675AC2D3" w14:textId="77777777" w:rsidTr="002A4C69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4F8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61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A11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C71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B284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358B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34C6A0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14BD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DCE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6CC0E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EDE12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A4017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8D3E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57</w:t>
            </w:r>
          </w:p>
        </w:tc>
      </w:tr>
      <w:tr w:rsidR="00967175" w:rsidRPr="00967175" w14:paraId="4942F3F2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49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B7F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888E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89E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2B7F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67CC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9F6157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7E7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CC5B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F84D2" w14:textId="067EB61C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723E2" w14:textId="5F89D259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88CC4" w14:textId="47E29C90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4.5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CF1D4" w14:textId="24ACAA8A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4</w:t>
            </w:r>
          </w:p>
        </w:tc>
      </w:tr>
      <w:tr w:rsidR="00967175" w:rsidRPr="00967175" w14:paraId="48C4098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C8E7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484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0FA8B" w14:textId="3382CD0B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8AA99" w14:textId="082C8B66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56C0D" w14:textId="1D630C8E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0.4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EF899" w14:textId="075BD6B9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64</w:t>
            </w:r>
          </w:p>
        </w:tc>
      </w:tr>
      <w:tr w:rsidR="00967175" w:rsidRPr="00967175" w14:paraId="0CBE8469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7B4D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B17" w14:textId="77777777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F748E" w14:textId="2C4084D5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74786" w14:textId="7C19E65B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FB4A6" w14:textId="11CBE112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7.7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21D64" w14:textId="39F3EAD9" w:rsidR="001B5BB5" w:rsidRPr="00967175" w:rsidRDefault="001B5BB5" w:rsidP="001B5B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32</w:t>
            </w:r>
          </w:p>
        </w:tc>
      </w:tr>
      <w:tr w:rsidR="00967175" w:rsidRPr="00967175" w14:paraId="56DB0337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60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984B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6437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6C33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885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503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85526D9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442D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3B1B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B3C99" w14:textId="51074C0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07F7D" w14:textId="37CBFCA0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7CA4E" w14:textId="5864979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01C2" w14:textId="5E2029C4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43</w:t>
            </w:r>
          </w:p>
        </w:tc>
      </w:tr>
      <w:tr w:rsidR="00967175" w:rsidRPr="00967175" w14:paraId="7BE4776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3597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A4C4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D4E9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C317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1807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BA1C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4088297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4D5E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CE9E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D311B" w14:textId="2FACA11D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1AB01" w14:textId="7AE0AD9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A34AA" w14:textId="09108CF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36A78" w14:textId="34C654F0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6</w:t>
            </w:r>
          </w:p>
        </w:tc>
      </w:tr>
      <w:tr w:rsidR="00967175" w:rsidRPr="00967175" w14:paraId="16DAB15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495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46FF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06753" w14:textId="03076448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A7F5" w14:textId="5FEE704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1C72" w14:textId="40485B3B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7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03553" w14:textId="3F21E688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17</w:t>
            </w:r>
          </w:p>
        </w:tc>
      </w:tr>
      <w:tr w:rsidR="00967175" w:rsidRPr="00967175" w14:paraId="771BCEDE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1BB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C52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2CA61" w14:textId="74CF7CFE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AB6FE" w14:textId="7A35896D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AFA40" w14:textId="00685E9B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F4A22" w14:textId="154B1F19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45</w:t>
            </w:r>
          </w:p>
        </w:tc>
      </w:tr>
      <w:tr w:rsidR="00967175" w:rsidRPr="00967175" w14:paraId="5881A8F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16A9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63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4A09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FBE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605D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9B9D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967175" w:rsidRPr="00967175" w14:paraId="3279AD18" w14:textId="77777777" w:rsidTr="002A4C69">
        <w:trPr>
          <w:trHeight w:val="280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C81F3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1F5D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D853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AA2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7822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A52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E06EC1F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23DED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E5628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C2B0D" w14:textId="31F8538E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C73F4" w14:textId="015C60CE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93680" w14:textId="56C0D01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5.7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CA4B1" w14:textId="091CFEFC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67</w:t>
            </w:r>
          </w:p>
        </w:tc>
      </w:tr>
      <w:tr w:rsidR="00967175" w:rsidRPr="00967175" w14:paraId="6CDA0886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4896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68ED6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29AC2" w14:textId="6600C0F6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7D76C" w14:textId="41E9FAD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026FE" w14:textId="14FA7C8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2.9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4D987" w14:textId="0AB56819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9</w:t>
            </w:r>
          </w:p>
        </w:tc>
      </w:tr>
      <w:tr w:rsidR="00967175" w:rsidRPr="00967175" w14:paraId="5E6EA36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FE2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36AD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C5FD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4AE0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4A82B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55DC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4DF171F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6F06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1365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BD7D9" w14:textId="2A3CA0B9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43E40" w14:textId="495D9048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513B7" w14:textId="14AFB91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9.7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193E" w14:textId="5E3ABF53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63</w:t>
            </w:r>
          </w:p>
        </w:tc>
      </w:tr>
      <w:tr w:rsidR="00967175" w:rsidRPr="00967175" w14:paraId="7AC43360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D18F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37DB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D5C0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171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CBB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95A1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5836E84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EDAC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CCE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AD534" w14:textId="367BE616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1E19D" w14:textId="2E982FD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926F1" w14:textId="0E2BA450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0.1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BC65" w14:textId="6AFC24BA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04</w:t>
            </w:r>
          </w:p>
        </w:tc>
      </w:tr>
      <w:tr w:rsidR="00967175" w:rsidRPr="00967175" w14:paraId="73B253CA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9A9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5E0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70B6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D01C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7B6A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8905" w14:textId="77777777" w:rsidR="0084368A" w:rsidRPr="00967175" w:rsidRDefault="0084368A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1966414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5775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ECB5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DC759" w14:textId="09E577A4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59B3D" w14:textId="76E427DC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16160" w14:textId="2E043115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1A792" w14:textId="1CBF2DEC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2</w:t>
            </w:r>
          </w:p>
        </w:tc>
      </w:tr>
      <w:bookmarkEnd w:id="2"/>
    </w:tbl>
    <w:p w14:paraId="61C15060" w14:textId="3D118C2C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653B4D13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329" w:type="dxa"/>
        <w:tblLook w:val="04A0" w:firstRow="1" w:lastRow="0" w:firstColumn="1" w:lastColumn="0" w:noHBand="0" w:noVBand="1"/>
      </w:tblPr>
      <w:tblGrid>
        <w:gridCol w:w="1528"/>
        <w:gridCol w:w="1265"/>
        <w:gridCol w:w="1134"/>
        <w:gridCol w:w="1134"/>
        <w:gridCol w:w="1134"/>
        <w:gridCol w:w="1134"/>
      </w:tblGrid>
      <w:tr w:rsidR="00967175" w:rsidRPr="00967175" w14:paraId="5A265CB7" w14:textId="77777777" w:rsidTr="002A4C69">
        <w:trPr>
          <w:trHeight w:val="280"/>
        </w:trPr>
        <w:tc>
          <w:tcPr>
            <w:tcW w:w="73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B2710" w14:textId="7F3CE60C" w:rsidR="00B32490" w:rsidRPr="00967175" w:rsidRDefault="00B32490" w:rsidP="002A4C6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Table S</w:t>
            </w:r>
            <w:r w:rsidR="00FF6F32"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1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her site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SEER cohort</w:t>
            </w:r>
          </w:p>
        </w:tc>
      </w:tr>
      <w:tr w:rsidR="00967175" w:rsidRPr="00967175" w14:paraId="11633C4D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266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555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8325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1768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B916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65B2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129FC512" w14:textId="77777777" w:rsidTr="002A4C69">
        <w:trPr>
          <w:trHeight w:val="280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1943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D729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2619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5DA2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CD71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4DBA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0D768E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F79E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2517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2C224" w14:textId="15263C6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EB04C" w14:textId="1474D22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E4FEB" w14:textId="08FF99F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AAF5" w14:textId="0C569384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062B388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141E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C52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B56F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2F87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1D79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4CBF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1BF675D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1DD5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436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081AC" w14:textId="27A25878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6618" w14:textId="26A0B81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892EB" w14:textId="75B0A33E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7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8FFF0" w14:textId="5BF0CE0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452686C2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3812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9D9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40577" w14:textId="2F6F80DE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2AC0E" w14:textId="635D1336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F5873" w14:textId="7627ABD6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0F291" w14:textId="2C9B88E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14806F2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9165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D67C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B4A8F" w14:textId="4CE537F8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81EEC" w14:textId="0E40C764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72ECF" w14:textId="0FCA222E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B8455" w14:textId="0573827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20C1CE4D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B61C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1794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6693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FF21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53C8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DB60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24B89EE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8A7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6FDA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ian 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7C839" w14:textId="05076916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91E3A" w14:textId="1313364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98A03" w14:textId="5B9D532D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06124" w14:textId="49C7747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47</w:t>
            </w:r>
          </w:p>
        </w:tc>
      </w:tr>
      <w:tr w:rsidR="00967175" w:rsidRPr="00967175" w14:paraId="587BAD9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4002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70AF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2A8E3" w14:textId="60550F25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5F8F6" w14:textId="4D8B9DB6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CCFCE" w14:textId="097547A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CF4E3" w14:textId="6A4E864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07</w:t>
            </w:r>
          </w:p>
        </w:tc>
      </w:tr>
      <w:tr w:rsidR="00967175" w:rsidRPr="00967175" w14:paraId="2F4DF14C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3156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66CA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13636" w14:textId="3A81CF0A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9A5DC" w14:textId="475B0EDA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CC6A8" w14:textId="7023632D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FDCA" w14:textId="7464A568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11</w:t>
            </w:r>
          </w:p>
        </w:tc>
      </w:tr>
      <w:tr w:rsidR="00967175" w:rsidRPr="00967175" w14:paraId="54A3BEB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BF4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8417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30EAB" w14:textId="68DA6E89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68552" w14:textId="172981C4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57466" w14:textId="49B565F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F768C" w14:textId="7CEE35B5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96</w:t>
            </w:r>
          </w:p>
        </w:tc>
      </w:tr>
      <w:tr w:rsidR="00967175" w:rsidRPr="00967175" w14:paraId="3DCF26C9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A02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30EC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B18B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D2E0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A9C1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0470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6AA43C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CEA7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A25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203E" w14:textId="45628F4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C92FC" w14:textId="0A180EDD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FAAAF" w14:textId="68DFF794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CCF3" w14:textId="66A623F4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116DFCF0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A174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CFC3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1F8A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D7B7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2E25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10CB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A7C0103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37B6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279F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FC4D2" w14:textId="43EF4AB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E7FC3" w14:textId="02D0828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81CA8" w14:textId="1617083E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01113" w14:textId="5F1A4B12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9</w:t>
            </w:r>
          </w:p>
        </w:tc>
      </w:tr>
      <w:tr w:rsidR="00967175" w:rsidRPr="00967175" w14:paraId="3C5513DA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447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2681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A2457" w14:textId="0A0879A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0F2A6" w14:textId="7CB4D536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9AA5D" w14:textId="6770D08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8662" w14:textId="4B72B88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1</w:t>
            </w:r>
          </w:p>
        </w:tc>
      </w:tr>
      <w:tr w:rsidR="00967175" w:rsidRPr="00967175" w14:paraId="2473BE34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927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0789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1C87D" w14:textId="69CD9F3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56CAE" w14:textId="2E079C9A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7200F" w14:textId="6E80B43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5B8EA" w14:textId="2EA6D0C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40</w:t>
            </w:r>
          </w:p>
        </w:tc>
      </w:tr>
      <w:tr w:rsidR="00967175" w:rsidRPr="00967175" w14:paraId="7E8D88BB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887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1908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92544" w14:textId="59003B58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787FA" w14:textId="666BE410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87FC7" w14:textId="6391E2A1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B5CF" w14:textId="7556E7AA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42</w:t>
            </w:r>
          </w:p>
        </w:tc>
      </w:tr>
      <w:tr w:rsidR="00967175" w:rsidRPr="00967175" w14:paraId="274C940D" w14:textId="77777777" w:rsidTr="002A4C69">
        <w:trPr>
          <w:trHeight w:val="280"/>
        </w:trPr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37987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9F2CD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9C9B" w14:textId="77777777" w:rsidR="00B32490" w:rsidRPr="00967175" w:rsidRDefault="00B32490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C2FF" w14:textId="77777777" w:rsidR="00B32490" w:rsidRPr="00967175" w:rsidRDefault="00B32490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7E8F" w14:textId="77777777" w:rsidR="00B32490" w:rsidRPr="00967175" w:rsidRDefault="00B32490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D308E" w14:textId="77777777" w:rsidR="00B32490" w:rsidRPr="00967175" w:rsidRDefault="00B32490" w:rsidP="002A4C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175" w:rsidRPr="00967175" w14:paraId="2609B2DC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86FBE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3AEA0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F31D3" w14:textId="3DBEF956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755AE" w14:textId="04A2E84A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EA882" w14:textId="7AB4B30F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7B2F" w14:textId="34170B74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067</w:t>
            </w:r>
          </w:p>
        </w:tc>
      </w:tr>
      <w:tr w:rsidR="00967175" w:rsidRPr="00967175" w14:paraId="74A87ED7" w14:textId="77777777" w:rsidTr="002A4C69">
        <w:trPr>
          <w:trHeight w:val="280"/>
        </w:trPr>
        <w:tc>
          <w:tcPr>
            <w:tcW w:w="15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7444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C4672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752EA" w14:textId="7DBB6150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4AA22" w14:textId="13A9601E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FACFF" w14:textId="1DB62F9B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2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C99E4" w14:textId="0E6BD4C6" w:rsidR="00B32490" w:rsidRPr="00967175" w:rsidRDefault="00B32490" w:rsidP="00B3249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</w:tr>
      <w:tr w:rsidR="00967175" w:rsidRPr="00967175" w14:paraId="3A65A95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517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E48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AB6C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4214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A5B3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92DC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B69A806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108C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F90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505F3" w14:textId="00A980D9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1FE8F" w14:textId="581E0F5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FB87F" w14:textId="0F305ACF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C66B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59085BD4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CE02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2F25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6134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DBA9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BF16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568D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0B6F858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B08E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794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A0E3" w14:textId="3115863B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1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3002D" w14:textId="129FABC5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9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AA4C6" w14:textId="51E221E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2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2562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0C04ADE8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1659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07A8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A221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ADA0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7A3C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48F4" w14:textId="77777777" w:rsidR="00B32490" w:rsidRPr="00967175" w:rsidRDefault="00B32490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ECE70B5" w14:textId="77777777" w:rsidTr="002A4C6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5B19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A24C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6441B" w14:textId="75DCFFB8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1F9B72" w14:textId="6E5A6AA9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B43E0" w14:textId="22B84AE2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7AB96" w14:textId="77777777" w:rsidR="00B32490" w:rsidRPr="00967175" w:rsidRDefault="00B32490" w:rsidP="00B324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</w:tbl>
    <w:p w14:paraId="015F38C5" w14:textId="6780C7D3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527ED04E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394"/>
        <w:gridCol w:w="1205"/>
        <w:gridCol w:w="1134"/>
        <w:gridCol w:w="1134"/>
        <w:gridCol w:w="1134"/>
        <w:gridCol w:w="1229"/>
      </w:tblGrid>
      <w:tr w:rsidR="00967175" w:rsidRPr="00967175" w14:paraId="70DEB471" w14:textId="77777777" w:rsidTr="002A4C69">
        <w:trPr>
          <w:trHeight w:val="280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8BC3" w14:textId="564D5BA8" w:rsidR="00FF6F32" w:rsidRPr="00967175" w:rsidRDefault="00FF6F32" w:rsidP="002A4C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3" w:name="OLE_LINK32"/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S12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eritoneal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Nanfang Hospital cohort</w:t>
            </w:r>
          </w:p>
        </w:tc>
      </w:tr>
      <w:tr w:rsidR="00967175" w:rsidRPr="00967175" w14:paraId="500B420F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5F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1B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ABD9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5510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0740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042E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6CA1A90D" w14:textId="77777777" w:rsidTr="002A4C69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221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F5F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3A5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7432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672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E7F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045F2D1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741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215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995AE" w14:textId="799D84A5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01D2F" w14:textId="54FF44A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C8045" w14:textId="6413695D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BBFE" w14:textId="1CA8620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06</w:t>
            </w:r>
          </w:p>
        </w:tc>
      </w:tr>
      <w:tr w:rsidR="00967175" w:rsidRPr="00967175" w14:paraId="7CA170E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2F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0DE1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6A7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6A6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745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30C2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A66C3CF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D88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57B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358D0" w14:textId="37E48B8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30831" w14:textId="0F241F69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E1777" w14:textId="5CE4876A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6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71E00" w14:textId="0E5B4E15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92</w:t>
            </w:r>
          </w:p>
        </w:tc>
      </w:tr>
      <w:tr w:rsidR="00967175" w:rsidRPr="00967175" w14:paraId="2E500FF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C5ED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3E3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08D8D" w14:textId="1A6E5D48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304C8" w14:textId="0D354A68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B4D17" w14:textId="14E2C6AF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9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93C6F" w14:textId="28D0A1AF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68</w:t>
            </w:r>
          </w:p>
        </w:tc>
      </w:tr>
      <w:tr w:rsidR="00967175" w:rsidRPr="00967175" w14:paraId="53DE728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5EC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DDB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7C59" w14:textId="4DD579CA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1283D" w14:textId="5CACB300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1980E" w14:textId="2A6E0B84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0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34081" w14:textId="72A19428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84</w:t>
            </w:r>
          </w:p>
        </w:tc>
      </w:tr>
      <w:tr w:rsidR="00967175" w:rsidRPr="00967175" w14:paraId="04CA513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5A78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749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FF76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038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D5B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C9B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6294C3E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B69D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1DF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18CA8" w14:textId="673EDE08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B5B0" w14:textId="231446A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004AC" w14:textId="2B94715F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5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F05C" w14:textId="2932CB9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967175" w:rsidRPr="00967175" w14:paraId="1788BC7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3D87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7E5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7A58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552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1162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A536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EC477A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15BE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1C2D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3B174" w14:textId="76A02E19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B9772" w14:textId="2025329A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D9DE5" w14:textId="4A932D93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F3DD9" w14:textId="6C7163FC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6</w:t>
            </w:r>
          </w:p>
        </w:tc>
      </w:tr>
      <w:tr w:rsidR="00967175" w:rsidRPr="00967175" w14:paraId="67193ED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7ED5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8A52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B3691" w14:textId="6DB2A566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93D28" w14:textId="45761CAD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BF156" w14:textId="579677CD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646DD" w14:textId="3DBE48AB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9</w:t>
            </w:r>
          </w:p>
        </w:tc>
      </w:tr>
      <w:tr w:rsidR="00967175" w:rsidRPr="00967175" w14:paraId="31737A5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6F10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9D4B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10FFA" w14:textId="17ED2CD6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EB978" w14:textId="59FEE856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E0DA7" w14:textId="3AFD301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EB070" w14:textId="5962E68D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85</w:t>
            </w:r>
          </w:p>
        </w:tc>
      </w:tr>
      <w:tr w:rsidR="00967175" w:rsidRPr="00967175" w14:paraId="26621F84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A07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B4B0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9AD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9201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376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90B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967175" w:rsidRPr="00967175" w14:paraId="48BEEE8A" w14:textId="77777777" w:rsidTr="002A4C69">
        <w:trPr>
          <w:trHeight w:val="280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FCCA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B7B0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DE78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6A59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C07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1AF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1E402F6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D1ED30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5281A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022DE" w14:textId="77014E3F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8C0B" w14:textId="5ED8F7B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76355" w14:textId="416619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6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A657B" w14:textId="7FD6E21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08</w:t>
            </w:r>
          </w:p>
        </w:tc>
      </w:tr>
      <w:tr w:rsidR="00967175" w:rsidRPr="00967175" w14:paraId="359509DD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8B0F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D8350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344C5" w14:textId="628EA690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1EF96" w14:textId="24B5597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157C5" w14:textId="0182AF0F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7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115FA" w14:textId="65DA925A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44</w:t>
            </w:r>
          </w:p>
        </w:tc>
      </w:tr>
      <w:tr w:rsidR="00967175" w:rsidRPr="00967175" w14:paraId="537471B7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284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A41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62D66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854D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C353E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7AA1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9BFED3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3CE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A602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D8233" w14:textId="7D77DDD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D8D0" w14:textId="13F092E6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267D2" w14:textId="2F392ED1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CF55" w14:textId="62E654B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54F1AF0D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C37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68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6C4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CAD2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B600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046E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DAFD8A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5D50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ACDD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97C38" w14:textId="2ECD77C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7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F3354" w14:textId="6B63C1C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10631" w14:textId="4720358C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9.5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561F" w14:textId="180CD77B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967175" w:rsidRPr="00967175" w14:paraId="45B94D4D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3099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FF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D17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78D0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7339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F2E6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203D75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649A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5BCA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D00F8" w14:textId="367CB815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5AE07D" w14:textId="726D753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6316AA" w14:textId="6D05DCBD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33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9703E" w14:textId="0BA6C376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63</w:t>
            </w:r>
          </w:p>
        </w:tc>
      </w:tr>
      <w:bookmarkEnd w:id="3"/>
    </w:tbl>
    <w:p w14:paraId="13C0D38F" w14:textId="6C027E84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5E68981C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394"/>
        <w:gridCol w:w="1205"/>
        <w:gridCol w:w="1134"/>
        <w:gridCol w:w="1134"/>
        <w:gridCol w:w="1134"/>
        <w:gridCol w:w="1229"/>
      </w:tblGrid>
      <w:tr w:rsidR="00967175" w:rsidRPr="00967175" w14:paraId="11877952" w14:textId="77777777" w:rsidTr="002A4C69">
        <w:trPr>
          <w:trHeight w:val="280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C4F3" w14:textId="3BBD652B" w:rsidR="00FF6F32" w:rsidRPr="00967175" w:rsidRDefault="00FF6F32" w:rsidP="002A4C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 xml:space="preserve">Table S13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vary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Nanfang Hospital cohort</w:t>
            </w:r>
          </w:p>
        </w:tc>
      </w:tr>
      <w:tr w:rsidR="00967175" w:rsidRPr="00967175" w14:paraId="261918A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E681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A0AE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076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E718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5F48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25A5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51B14A95" w14:textId="77777777" w:rsidTr="002A4C69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FC0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92EE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993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9EC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845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E8B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272A179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267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C7F7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645CB" w14:textId="248DC1A4" w:rsidR="00FF6F32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0485A" w14:textId="6D4A7D9A" w:rsidR="00FF6F32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462BC" w14:textId="7C07BAAE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AF6C" w14:textId="5076E3A3" w:rsidR="00FF6F32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87</w:t>
            </w:r>
          </w:p>
        </w:tc>
      </w:tr>
      <w:tr w:rsidR="00967175" w:rsidRPr="00967175" w14:paraId="6C6F3A2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4D4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6E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AE92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F1C6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37D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C15F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88E9369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9C1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B467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5C276" w14:textId="5DC172A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2210D" w14:textId="61587EA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AD70C" w14:textId="07F1A8A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8D3B5" w14:textId="03CE489D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7</w:t>
            </w:r>
          </w:p>
        </w:tc>
      </w:tr>
      <w:tr w:rsidR="00967175" w:rsidRPr="00967175" w14:paraId="1A6B5F6A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FA6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F76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DFAE2" w14:textId="1AFFD4E4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E81DA" w14:textId="6396EAD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84232" w14:textId="5C41080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01BE7" w14:textId="568584F9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7</w:t>
            </w:r>
          </w:p>
        </w:tc>
      </w:tr>
      <w:tr w:rsidR="00967175" w:rsidRPr="00967175" w14:paraId="594832D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5FD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5265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5AB1C" w14:textId="2FBC4D44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21069" w14:textId="65ECF9A6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C71AB" w14:textId="27452D0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1B20B" w14:textId="6CC4B08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8</w:t>
            </w:r>
          </w:p>
        </w:tc>
      </w:tr>
      <w:tr w:rsidR="00967175" w:rsidRPr="00967175" w14:paraId="521DB4B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8E5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06C7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D51E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84B0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34E5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10A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536BB802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5BC0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B38" w14:textId="77777777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44E59" w14:textId="1C3807BF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E7F5B" w14:textId="5B260634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8836D" w14:textId="21A7A65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8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BD60" w14:textId="559E3F52" w:rsidR="00FF6F32" w:rsidRPr="00967175" w:rsidRDefault="00FF6F32" w:rsidP="00FF6F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86</w:t>
            </w:r>
          </w:p>
        </w:tc>
      </w:tr>
      <w:tr w:rsidR="00967175" w:rsidRPr="00967175" w14:paraId="4CD3735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FE0A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341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947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4B0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967E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48E5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0C95E720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3D6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ED07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F2226" w14:textId="376664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DE858" w14:textId="3456B302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737F6" w14:textId="7D1E2445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A907E" w14:textId="47C42CC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6</w:t>
            </w:r>
          </w:p>
        </w:tc>
      </w:tr>
      <w:tr w:rsidR="00967175" w:rsidRPr="00967175" w14:paraId="57570790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76B0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363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88B11" w14:textId="13BD13F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BFFFE" w14:textId="1CEF4E0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86DA5" w14:textId="08627563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31986" w14:textId="7726362D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00</w:t>
            </w:r>
          </w:p>
        </w:tc>
      </w:tr>
      <w:tr w:rsidR="00967175" w:rsidRPr="00967175" w14:paraId="42F8132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1001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766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82025" w14:textId="538BFB5F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61F36" w14:textId="242E6CA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80016" w14:textId="240AF5FF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7F894" w14:textId="68724C3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7</w:t>
            </w:r>
          </w:p>
        </w:tc>
      </w:tr>
      <w:tr w:rsidR="00967175" w:rsidRPr="00967175" w14:paraId="5E6178F5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247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22B9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EFF8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D1F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A907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74B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967175" w:rsidRPr="00967175" w14:paraId="217B84A2" w14:textId="77777777" w:rsidTr="002A4C69">
        <w:trPr>
          <w:trHeight w:val="280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A4A69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57E3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657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22B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544D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C4D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3BCDABA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BF440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F3F8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D5E30" w14:textId="6836FFE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34343" w14:textId="4E3A198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8236C" w14:textId="312CDFA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5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3EE61" w14:textId="3736580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99</w:t>
            </w:r>
          </w:p>
        </w:tc>
      </w:tr>
      <w:tr w:rsidR="00967175" w:rsidRPr="00967175" w14:paraId="1767BB99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E317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7DB2C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FFD88" w14:textId="5AE06FA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DF603" w14:textId="204DF913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3C65A" w14:textId="739C77A6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8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D4EDF" w14:textId="76B9C1E5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27</w:t>
            </w:r>
          </w:p>
        </w:tc>
      </w:tr>
      <w:tr w:rsidR="00967175" w:rsidRPr="00967175" w14:paraId="2F9745B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965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D642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07A78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7206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26B27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944E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F5A8CFF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14A2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698F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8392" w14:textId="7101E35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02BD2" w14:textId="232A594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DB81C" w14:textId="35C8E72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D314" w14:textId="5198493A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71</w:t>
            </w:r>
          </w:p>
        </w:tc>
      </w:tr>
      <w:tr w:rsidR="00967175" w:rsidRPr="00967175" w14:paraId="32DA5AF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73C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364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B71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5528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9FA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4F8A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EA74BD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D0E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0E6F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484F9" w14:textId="2AB674DD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E3DB1" w14:textId="13A569E4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1853F" w14:textId="52CDD521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8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8279" w14:textId="4798FF4C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0</w:t>
            </w:r>
          </w:p>
        </w:tc>
      </w:tr>
      <w:tr w:rsidR="00967175" w:rsidRPr="00967175" w14:paraId="21C930BB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BEC3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01E6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C434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BBBB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E1A7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B316" w14:textId="77777777" w:rsidR="00FF6F32" w:rsidRPr="00967175" w:rsidRDefault="00FF6F32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AFB759E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3254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836D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30CE4E" w14:textId="76968A0D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675AC7" w14:textId="5D201F89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127955" w14:textId="602D6D32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9.0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5813A" w14:textId="222C2F4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48</w:t>
            </w:r>
          </w:p>
        </w:tc>
      </w:tr>
    </w:tbl>
    <w:p w14:paraId="546B2023" w14:textId="07B19B27" w:rsidR="009E5DFC" w:rsidRPr="00967175" w:rsidRDefault="009E5DFC" w:rsidP="00807B66">
      <w:pPr>
        <w:rPr>
          <w:rFonts w:ascii="Times New Roman" w:hAnsi="Times New Roman" w:cs="Times New Roman"/>
          <w:sz w:val="20"/>
          <w:szCs w:val="20"/>
        </w:rPr>
      </w:pPr>
    </w:p>
    <w:p w14:paraId="4399CFC7" w14:textId="77777777" w:rsidR="009E5DFC" w:rsidRPr="00967175" w:rsidRDefault="009E5DFC" w:rsidP="00807B6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sz w:val="20"/>
          <w:szCs w:val="20"/>
        </w:rPr>
        <w:br w:type="page"/>
      </w:r>
    </w:p>
    <w:p w14:paraId="46175200" w14:textId="026942B2" w:rsidR="00452FFD" w:rsidRPr="00967175" w:rsidRDefault="00452FFD" w:rsidP="00807B6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1394"/>
        <w:gridCol w:w="1205"/>
        <w:gridCol w:w="1134"/>
        <w:gridCol w:w="1134"/>
        <w:gridCol w:w="1134"/>
        <w:gridCol w:w="1229"/>
      </w:tblGrid>
      <w:tr w:rsidR="00967175" w:rsidRPr="00967175" w14:paraId="46E3AFBD" w14:textId="77777777" w:rsidTr="002A4C69">
        <w:trPr>
          <w:trHeight w:val="280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8C5E" w14:textId="58D5AA5A" w:rsidR="00916CD8" w:rsidRPr="00967175" w:rsidRDefault="00916CD8" w:rsidP="002A4C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Table S14. Logistic analysis of </w:t>
            </w: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leura</w:t>
            </w:r>
            <w:r w:rsidRPr="0096717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metastasis in Nanfang Hospital cohort</w:t>
            </w:r>
          </w:p>
        </w:tc>
      </w:tr>
      <w:tr w:rsidR="00967175" w:rsidRPr="00967175" w14:paraId="6FFD5426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CB57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8EBC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C319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7924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1281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pp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89BA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967175" w:rsidRPr="00967175" w14:paraId="7406C355" w14:textId="77777777" w:rsidTr="002A4C69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CC2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1F0F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6175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ABA1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2F82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56FC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272281E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8027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DC6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02B51" w14:textId="45AFE14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A9BF8" w14:textId="094C1CE4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E2EE4" w14:textId="47FD08B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0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CAB4" w14:textId="3D4E41B3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66</w:t>
            </w:r>
          </w:p>
        </w:tc>
      </w:tr>
      <w:tr w:rsidR="00967175" w:rsidRPr="00967175" w14:paraId="7C848AB3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0BC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455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–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8A44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474C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D400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CFFA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E2CA32E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EFFD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733B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–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992B8" w14:textId="4EE8FF64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E9974" w14:textId="500D5975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1AD3C" w14:textId="2B2DB59F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FDC8C" w14:textId="58CCB3E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5</w:t>
            </w:r>
          </w:p>
        </w:tc>
      </w:tr>
      <w:tr w:rsidR="00967175" w:rsidRPr="00967175" w14:paraId="62D86188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D7A8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077F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–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6735" w14:textId="1769F57C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A39F3" w14:textId="03F80C0F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E11C4" w14:textId="5DF34EA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C7B05" w14:textId="462928D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13</w:t>
            </w:r>
          </w:p>
        </w:tc>
      </w:tr>
      <w:tr w:rsidR="00967175" w:rsidRPr="00967175" w14:paraId="4382FDD0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7BD8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D45A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05417" w14:textId="05DBD666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6D691" w14:textId="2A55BBB6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234D8" w14:textId="360F06CA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216D7" w14:textId="7C11290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11</w:t>
            </w:r>
          </w:p>
        </w:tc>
      </w:tr>
      <w:tr w:rsidR="00967175" w:rsidRPr="00967175" w14:paraId="22635359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7E3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_si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A256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CA41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1A1F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F06C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6547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3677FB17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4F27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27F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381E" w14:textId="00D7DD0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CC9C4" w14:textId="3B4FCD5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52922" w14:textId="5F182A61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5.6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01C1" w14:textId="431E44B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35</w:t>
            </w:r>
          </w:p>
        </w:tc>
      </w:tr>
      <w:tr w:rsidR="00967175" w:rsidRPr="00967175" w14:paraId="7600FC54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811D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149E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DE7F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7398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76AB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5FE6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275C7981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136F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58FA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2584" w14:textId="0EA3993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D29B8" w14:textId="7EDBDAA6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65FEA" w14:textId="5360194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A9FAC" w14:textId="20E89F52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7</w:t>
            </w:r>
          </w:p>
        </w:tc>
      </w:tr>
      <w:tr w:rsidR="00967175" w:rsidRPr="00967175" w14:paraId="50E2818D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29F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1F8D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02A21" w14:textId="57AF28F9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D1FE2" w14:textId="724DC03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D1084" w14:textId="2BD4EC75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9.0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9C0D" w14:textId="5E8FB910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13</w:t>
            </w:r>
          </w:p>
        </w:tc>
      </w:tr>
      <w:tr w:rsidR="00967175" w:rsidRPr="00967175" w14:paraId="53B90A3D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EE8B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08AF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618A2" w14:textId="24AF0EF5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BF0D1" w14:textId="524B55AD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26669" w14:textId="2F22BC5E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6.3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F6D82" w14:textId="15ECAB8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18</w:t>
            </w:r>
          </w:p>
        </w:tc>
      </w:tr>
      <w:tr w:rsidR="00967175" w:rsidRPr="00967175" w14:paraId="50B9D1C2" w14:textId="77777777" w:rsidTr="00B6543C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338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C1D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FF63F" w14:textId="5E114FE2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6B432" w14:textId="007F373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B8575" w14:textId="2B76951F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BA230" w14:textId="655EB53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99</w:t>
            </w:r>
          </w:p>
        </w:tc>
      </w:tr>
      <w:tr w:rsidR="00967175" w:rsidRPr="00967175" w14:paraId="13CA4D50" w14:textId="77777777" w:rsidTr="002A4C69">
        <w:trPr>
          <w:trHeight w:val="280"/>
        </w:trPr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0D828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13C11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213B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B218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1E82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2843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18B8B29B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4A7AA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10809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Diffu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E34F5" w14:textId="63B70024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28639" w14:textId="0ECFCB39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43624" w14:textId="195DB63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4.5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DB940" w14:textId="53CC3A08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37</w:t>
            </w:r>
          </w:p>
        </w:tc>
      </w:tr>
      <w:tr w:rsidR="00967175" w:rsidRPr="00967175" w14:paraId="06ACA37A" w14:textId="77777777" w:rsidTr="002A4C69">
        <w:trPr>
          <w:trHeight w:val="28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9C6F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603AC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7C3EA" w14:textId="09007DD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3B28F" w14:textId="6ACD3A49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0DE3" w14:textId="25B441DA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1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F938E" w14:textId="5EB885BA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595</w:t>
            </w:r>
          </w:p>
        </w:tc>
      </w:tr>
      <w:tr w:rsidR="00967175" w:rsidRPr="00967175" w14:paraId="28CBDA97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4096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5FC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526ED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33EE5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0A724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E2A6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FE416D4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5FE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0185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739C4" w14:textId="03A4CF8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FBDA4" w14:textId="5290C96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B0137" w14:textId="5800B7BB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.4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5D24" w14:textId="25A27B53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27</w:t>
            </w:r>
          </w:p>
        </w:tc>
      </w:tr>
      <w:tr w:rsidR="00967175" w:rsidRPr="00967175" w14:paraId="37C5C462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9A4E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3A1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538B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BCFC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DFF3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1CEE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7E786E1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A8FC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D08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CB72" w14:textId="5744F706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9AF75" w14:textId="3634D0A3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CC337" w14:textId="3E8F75B9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17.3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F92A" w14:textId="4BB175B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64</w:t>
            </w:r>
          </w:p>
        </w:tc>
      </w:tr>
      <w:tr w:rsidR="00967175" w:rsidRPr="00967175" w14:paraId="30F820DF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EAA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1C2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BF03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A045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4A2A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F198" w14:textId="77777777" w:rsidR="00916CD8" w:rsidRPr="00967175" w:rsidRDefault="00916CD8" w:rsidP="002A4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67175" w:rsidRPr="00967175" w14:paraId="483BB32C" w14:textId="77777777" w:rsidTr="002A4C69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DDE2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FCE5" w14:textId="77777777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7B636" w14:textId="04B816AF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45E101" w14:textId="463682BF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D59D5B" w14:textId="007A8BDF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hAnsi="Times New Roman" w:cs="Times New Roman"/>
              </w:rPr>
              <w:t>3.22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29C86" w14:textId="4DF83C1A" w:rsidR="00916CD8" w:rsidRPr="00967175" w:rsidRDefault="00916CD8" w:rsidP="00916CD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6717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55</w:t>
            </w:r>
          </w:p>
        </w:tc>
      </w:tr>
    </w:tbl>
    <w:p w14:paraId="1B30605D" w14:textId="29ED7E05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17085312" w14:textId="3567976E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62293226" w14:textId="6175B7D1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7C19A8DC" w14:textId="7F6FFB40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0606C5DB" w14:textId="4CE122EC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740592B2" w14:textId="14D9A423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7C7A94B9" w14:textId="05A87E63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2C055523" w14:textId="639FE9E4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08DCC94A" w14:textId="1922E038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6A0090FE" w14:textId="32C75982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24C1A605" w14:textId="340AE6D5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21464B21" w14:textId="20BCEAFC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0A8F8FA8" w14:textId="4086C5CC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0D5EEB92" w14:textId="0D7FE5F5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7EA59808" w14:textId="31C6554E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20C3687B" w14:textId="038BF3AE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2B100825" w14:textId="2115342F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457FA027" w14:textId="4C2FD108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61730A14" w14:textId="155689DE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33F3D301" w14:textId="2BF2A089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16057313" w14:textId="68024444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3A01DF36" w14:textId="74DCF3C7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5B811F57" w14:textId="039C24CD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</w:p>
    <w:p w14:paraId="183C77EF" w14:textId="03C712FF" w:rsidR="001C2857" w:rsidRPr="00967175" w:rsidRDefault="00C02B67" w:rsidP="00807B66">
      <w:pPr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noProof/>
        </w:rPr>
        <w:drawing>
          <wp:inline distT="0" distB="0" distL="0" distR="0" wp14:anchorId="07307145" wp14:editId="67E26935">
            <wp:extent cx="5274310" cy="20919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1" t="29324" r="9583" b="20163"/>
                    <a:stretch/>
                  </pic:blipFill>
                  <pic:spPr bwMode="auto">
                    <a:xfrm>
                      <a:off x="0" y="0"/>
                      <a:ext cx="5274310" cy="2091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960BC" w14:textId="7D2E1841" w:rsidR="001C2857" w:rsidRPr="00967175" w:rsidRDefault="001C2857" w:rsidP="00BD6383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96717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ure </w:t>
      </w:r>
      <w:r w:rsidR="00776C3F" w:rsidRPr="0096717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Pr="0096717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1. Flowchart of the patient selection process in SEER cohort of this study.</w:t>
      </w:r>
    </w:p>
    <w:p w14:paraId="05B93AED" w14:textId="73EAFBB4" w:rsidR="001C2857" w:rsidRPr="00967175" w:rsidRDefault="001C2857" w:rsidP="00BD6383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8C72659" w14:textId="77777777" w:rsidR="00C02B67" w:rsidRPr="00967175" w:rsidRDefault="00C02B67" w:rsidP="00807B66">
      <w:pPr>
        <w:rPr>
          <w:rFonts w:ascii="Times New Roman" w:hAnsi="Times New Roman" w:cs="Times New Roman"/>
          <w:sz w:val="20"/>
          <w:szCs w:val="20"/>
        </w:rPr>
      </w:pPr>
    </w:p>
    <w:p w14:paraId="5EDF3D91" w14:textId="2E164D65" w:rsidR="001C2857" w:rsidRPr="00967175" w:rsidRDefault="001C2857" w:rsidP="00807B66">
      <w:pPr>
        <w:rPr>
          <w:rFonts w:ascii="Times New Roman" w:hAnsi="Times New Roman" w:cs="Times New Roman"/>
          <w:sz w:val="20"/>
          <w:szCs w:val="20"/>
        </w:rPr>
      </w:pPr>
      <w:r w:rsidRPr="0096717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BFDD284" wp14:editId="40D5E014">
            <wp:extent cx="4324350" cy="299738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723" cy="2999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3F77B" w14:textId="0BA4E1D5" w:rsidR="001C2857" w:rsidRPr="00967175" w:rsidRDefault="001C2857" w:rsidP="00BD6383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bookmarkStart w:id="4" w:name="_Hlk122085628"/>
      <w:r w:rsidRPr="0096717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ure </w:t>
      </w:r>
      <w:r w:rsidR="00776C3F" w:rsidRPr="0096717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Pr="0096717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2. The metastatic incidences of (A) ovary and (B) pleural between proximal and distal gastric cancers in the Nanfang </w:t>
      </w:r>
      <w:r w:rsidR="00C02B67" w:rsidRPr="0096717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Hospital</w:t>
      </w:r>
      <w:r w:rsidRPr="0096717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cohort.</w:t>
      </w:r>
      <w:bookmarkEnd w:id="4"/>
    </w:p>
    <w:sectPr w:rsidR="001C2857" w:rsidRPr="00967175" w:rsidSect="007D2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793F2" w14:textId="77777777" w:rsidR="00761683" w:rsidRDefault="00761683" w:rsidP="009E5DFC">
      <w:r>
        <w:separator/>
      </w:r>
    </w:p>
  </w:endnote>
  <w:endnote w:type="continuationSeparator" w:id="0">
    <w:p w14:paraId="5B387178" w14:textId="77777777" w:rsidR="00761683" w:rsidRDefault="00761683" w:rsidP="009E5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1004976"/>
      <w:docPartObj>
        <w:docPartGallery w:val="Page Numbers (Bottom of Page)"/>
        <w:docPartUnique/>
      </w:docPartObj>
    </w:sdtPr>
    <w:sdtContent>
      <w:p w14:paraId="7690D54A" w14:textId="73F3CF9A" w:rsidR="00715FD7" w:rsidRDefault="00715FD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2C04" w:rsidRPr="00EC2C04">
          <w:rPr>
            <w:noProof/>
            <w:lang w:val="zh-CN"/>
          </w:rPr>
          <w:t>17</w:t>
        </w:r>
        <w:r>
          <w:fldChar w:fldCharType="end"/>
        </w:r>
      </w:p>
    </w:sdtContent>
  </w:sdt>
  <w:p w14:paraId="71192677" w14:textId="77777777" w:rsidR="00715FD7" w:rsidRDefault="00715F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9ABA9" w14:textId="77777777" w:rsidR="00761683" w:rsidRDefault="00761683" w:rsidP="009E5DFC">
      <w:r>
        <w:separator/>
      </w:r>
    </w:p>
  </w:footnote>
  <w:footnote w:type="continuationSeparator" w:id="0">
    <w:p w14:paraId="727D4301" w14:textId="77777777" w:rsidR="00761683" w:rsidRDefault="00761683" w:rsidP="009E5D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C83CF" w14:textId="77777777" w:rsidR="009E5DFC" w:rsidRDefault="009E5DFC" w:rsidP="009E5DF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5AAD6" w14:textId="77777777" w:rsidR="009E5DFC" w:rsidRDefault="009E5DFC" w:rsidP="009E5DFC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A7"/>
    <w:rsid w:val="00036240"/>
    <w:rsid w:val="0008606A"/>
    <w:rsid w:val="000B1468"/>
    <w:rsid w:val="00181997"/>
    <w:rsid w:val="001A09FF"/>
    <w:rsid w:val="001B5BB5"/>
    <w:rsid w:val="001C2857"/>
    <w:rsid w:val="001F5020"/>
    <w:rsid w:val="00227BF8"/>
    <w:rsid w:val="00292623"/>
    <w:rsid w:val="002A263D"/>
    <w:rsid w:val="00352F52"/>
    <w:rsid w:val="003F30AE"/>
    <w:rsid w:val="00452FFD"/>
    <w:rsid w:val="004E3078"/>
    <w:rsid w:val="00583FED"/>
    <w:rsid w:val="005E7B54"/>
    <w:rsid w:val="006704A6"/>
    <w:rsid w:val="00687088"/>
    <w:rsid w:val="006C4EC3"/>
    <w:rsid w:val="006D656C"/>
    <w:rsid w:val="006F50CE"/>
    <w:rsid w:val="007123A1"/>
    <w:rsid w:val="00715FD7"/>
    <w:rsid w:val="00757822"/>
    <w:rsid w:val="00761683"/>
    <w:rsid w:val="00761814"/>
    <w:rsid w:val="00776C3F"/>
    <w:rsid w:val="00782A50"/>
    <w:rsid w:val="00785587"/>
    <w:rsid w:val="007934F6"/>
    <w:rsid w:val="007C1FC2"/>
    <w:rsid w:val="007D24DC"/>
    <w:rsid w:val="007D3488"/>
    <w:rsid w:val="007D66BF"/>
    <w:rsid w:val="00802C42"/>
    <w:rsid w:val="00807B66"/>
    <w:rsid w:val="00821318"/>
    <w:rsid w:val="0084368A"/>
    <w:rsid w:val="00851E3B"/>
    <w:rsid w:val="008D66F1"/>
    <w:rsid w:val="008D74C9"/>
    <w:rsid w:val="00916CD8"/>
    <w:rsid w:val="00967175"/>
    <w:rsid w:val="00976CCE"/>
    <w:rsid w:val="009826A4"/>
    <w:rsid w:val="009C73B7"/>
    <w:rsid w:val="009D1E08"/>
    <w:rsid w:val="009E5DFC"/>
    <w:rsid w:val="00A11354"/>
    <w:rsid w:val="00A304AE"/>
    <w:rsid w:val="00A52C80"/>
    <w:rsid w:val="00A96A98"/>
    <w:rsid w:val="00B22915"/>
    <w:rsid w:val="00B256A7"/>
    <w:rsid w:val="00B25B01"/>
    <w:rsid w:val="00B32490"/>
    <w:rsid w:val="00B66D02"/>
    <w:rsid w:val="00BC7338"/>
    <w:rsid w:val="00BD6383"/>
    <w:rsid w:val="00BF22AE"/>
    <w:rsid w:val="00C02B67"/>
    <w:rsid w:val="00C60D39"/>
    <w:rsid w:val="00D21E62"/>
    <w:rsid w:val="00DB5DC6"/>
    <w:rsid w:val="00DD0299"/>
    <w:rsid w:val="00E64C0C"/>
    <w:rsid w:val="00EC2C04"/>
    <w:rsid w:val="00EE7A42"/>
    <w:rsid w:val="00F974A7"/>
    <w:rsid w:val="00FD2BDF"/>
    <w:rsid w:val="00FE56BE"/>
    <w:rsid w:val="00FF3FF3"/>
    <w:rsid w:val="00FF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9BD2B"/>
  <w15:docId w15:val="{2B0E5C51-5667-4E1A-8AE4-7F62DEEE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E6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4C0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D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DF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4C0C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E64C0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64C0C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E64C0C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64C0C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NoSpacing">
    <w:name w:val="No Spacing"/>
    <w:uiPriority w:val="1"/>
    <w:qFormat/>
    <w:rsid w:val="00B66D02"/>
    <w:pPr>
      <w:widowControl w:val="0"/>
      <w:jc w:val="both"/>
    </w:pPr>
  </w:style>
  <w:style w:type="table" w:styleId="TableGrid">
    <w:name w:val="Table Grid"/>
    <w:basedOn w:val="TableNormal"/>
    <w:uiPriority w:val="39"/>
    <w:rsid w:val="007C1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7D24D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D24DC"/>
    <w:rPr>
      <w:rFonts w:ascii="等线" w:eastAsia="等线" w:hAnsi="等线"/>
      <w:noProof/>
      <w:sz w:val="20"/>
    </w:rPr>
  </w:style>
  <w:style w:type="character" w:customStyle="1" w:styleId="highlight">
    <w:name w:val="highlight"/>
    <w:qFormat/>
    <w:rsid w:val="00C02B67"/>
    <w:rPr>
      <w:lang w:val="en-US"/>
    </w:rPr>
  </w:style>
  <w:style w:type="paragraph" w:customStyle="1" w:styleId="Textbody">
    <w:name w:val="Text body"/>
    <w:qFormat/>
    <w:rsid w:val="00C02B67"/>
    <w:pPr>
      <w:widowControl w:val="0"/>
      <w:tabs>
        <w:tab w:val="left" w:pos="420"/>
      </w:tabs>
      <w:suppressAutoHyphens/>
      <w:spacing w:after="120" w:line="276" w:lineRule="auto"/>
      <w:jc w:val="both"/>
    </w:pPr>
    <w:rPr>
      <w:rFonts w:ascii="Times New Roman" w:eastAsia="Arial Unicode MS" w:hAnsi="Times New Roman" w:cs="Arial Unicode MS"/>
      <w:color w:val="00000A"/>
      <w:kern w:val="0"/>
      <w:szCs w:val="21"/>
      <w:u w:color="00000A"/>
    </w:rPr>
  </w:style>
  <w:style w:type="character" w:styleId="Hyperlink">
    <w:name w:val="Hyperlink"/>
    <w:basedOn w:val="DefaultParagraphFont"/>
    <w:uiPriority w:val="99"/>
    <w:unhideWhenUsed/>
    <w:rsid w:val="00C02B67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C02B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655F3-D28E-497D-9E29-5F890C5DF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258</Words>
  <Characters>1287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.WW</dc:creator>
  <cp:keywords/>
  <dc:description/>
  <cp:lastModifiedBy>博萱 梁</cp:lastModifiedBy>
  <cp:revision>2</cp:revision>
  <dcterms:created xsi:type="dcterms:W3CDTF">2023-07-12T10:12:00Z</dcterms:created>
  <dcterms:modified xsi:type="dcterms:W3CDTF">2023-07-12T10:12:00Z</dcterms:modified>
</cp:coreProperties>
</file>